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81CB3D" w14:textId="05BEBDD7" w:rsidR="00914020" w:rsidRPr="00EE31CB" w:rsidRDefault="002004E1" w:rsidP="007D71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4781159"/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E7269F">
        <w:rPr>
          <w:rFonts w:ascii="Times New Roman" w:hAnsi="Times New Roman" w:cs="Times New Roman"/>
          <w:sz w:val="24"/>
          <w:szCs w:val="24"/>
          <w:lang w:val="en-US"/>
        </w:rPr>
        <w:t>1</w:t>
      </w:r>
    </w:p>
    <w:tbl>
      <w:tblPr>
        <w:tblStyle w:val="Tabelacomgrade"/>
        <w:tblW w:w="10151" w:type="dxa"/>
        <w:tblLook w:val="04A0" w:firstRow="1" w:lastRow="0" w:firstColumn="1" w:lastColumn="0" w:noHBand="0" w:noVBand="1"/>
      </w:tblPr>
      <w:tblGrid>
        <w:gridCol w:w="3397"/>
        <w:gridCol w:w="1706"/>
        <w:gridCol w:w="1682"/>
        <w:gridCol w:w="1682"/>
        <w:gridCol w:w="1684"/>
      </w:tblGrid>
      <w:tr w:rsidR="005462EC" w:rsidRPr="00A86717" w14:paraId="2C357D4C" w14:textId="77777777" w:rsidTr="00E7269F">
        <w:tc>
          <w:tcPr>
            <w:tcW w:w="101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0D9027" w14:textId="03A5BEC1" w:rsidR="00A86717" w:rsidRDefault="005462EC" w:rsidP="00A8671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ppl 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Table 1. Congenital anomalies and associated factors in pregnancies complicated by </w:t>
            </w:r>
            <w:r>
              <w:rPr>
                <w:rFonts w:ascii="Times New Roman" w:hAnsi="Times New Roman" w:cs="Times New Roman"/>
                <w:lang w:val="en-US"/>
              </w:rPr>
              <w:t xml:space="preserve">overt and pregestational </w:t>
            </w:r>
            <w:r w:rsidRPr="00EE31CB">
              <w:rPr>
                <w:rFonts w:ascii="Times New Roman" w:hAnsi="Times New Roman" w:cs="Times New Roman"/>
                <w:lang w:val="en-US"/>
              </w:rPr>
              <w:t>type 2 diabetes</w:t>
            </w:r>
            <w:r w:rsidR="00E54E1F">
              <w:rPr>
                <w:rFonts w:ascii="Times New Roman" w:hAnsi="Times New Roman" w:cs="Times New Roman"/>
                <w:lang w:val="en-US"/>
              </w:rPr>
              <w:t>, by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C2743">
              <w:rPr>
                <w:rFonts w:ascii="Times New Roman" w:hAnsi="Times New Roman" w:cs="Times New Roman"/>
                <w:lang w:val="en-US"/>
              </w:rPr>
              <w:t xml:space="preserve">diagnosis </w:t>
            </w:r>
            <w:r w:rsidRPr="00EE31CB">
              <w:rPr>
                <w:rFonts w:ascii="Times New Roman" w:hAnsi="Times New Roman" w:cs="Times New Roman"/>
                <w:lang w:val="en-US"/>
              </w:rPr>
              <w:t>classification</w:t>
            </w:r>
          </w:p>
          <w:p w14:paraId="62F6AC1B" w14:textId="2427C717" w:rsidR="005462EC" w:rsidRPr="00EE31CB" w:rsidRDefault="005462EC" w:rsidP="00A8671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Porto Alegre, Brazil, 2005-2021</w:t>
            </w:r>
          </w:p>
        </w:tc>
      </w:tr>
      <w:bookmarkEnd w:id="0"/>
      <w:tr w:rsidR="007D7176" w:rsidRPr="00EE31CB" w14:paraId="73C674D6" w14:textId="77777777" w:rsidTr="005462EC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57E0B380" w14:textId="77777777" w:rsidR="007D7176" w:rsidRPr="00EE31CB" w:rsidRDefault="007D7176" w:rsidP="00BD60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5070" w:type="dxa"/>
            <w:gridSpan w:val="3"/>
            <w:tcBorders>
              <w:left w:val="nil"/>
              <w:bottom w:val="nil"/>
              <w:right w:val="nil"/>
            </w:tcBorders>
          </w:tcPr>
          <w:p w14:paraId="62532AFC" w14:textId="23AD0F19" w:rsidR="007D7176" w:rsidRPr="00EE31CB" w:rsidRDefault="002A03BC" w:rsidP="002A03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            </w:t>
            </w:r>
            <w:r w:rsidR="007D7176" w:rsidRPr="00EE31CB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</w:tcPr>
          <w:p w14:paraId="2BA4FE8F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7D7176" w:rsidRPr="00EE31CB" w14:paraId="5BFFE4E8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F7D1B1F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D8644F6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3105CE5" w14:textId="77777777" w:rsidR="007D7176" w:rsidRPr="00EE31CB" w:rsidRDefault="007D7176" w:rsidP="002A03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Over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5C89AA0" w14:textId="77777777" w:rsidR="007D7176" w:rsidRPr="00EE31CB" w:rsidRDefault="007D7176" w:rsidP="002A03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Pregestationa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BE0D95E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7176" w:rsidRPr="00EE31CB" w14:paraId="7A44932F" w14:textId="77777777" w:rsidTr="005462EC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D787E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435F1" w14:textId="2D780063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n=56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7</w:t>
            </w:r>
            <w:r w:rsidR="005462EC">
              <w:rPr>
                <w:rFonts w:ascii="Times New Roman" w:hAnsi="Times New Roman" w:cs="Times New Roman"/>
                <w:lang w:val="en-US"/>
              </w:rPr>
              <w:t xml:space="preserve"> (100.0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632ED" w14:textId="6CE6C9AF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n=191 (33.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7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C6673" w14:textId="237C6102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n=37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6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66.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3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2EDAA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7176" w:rsidRPr="00EE31CB" w14:paraId="48A2D96F" w14:textId="77777777" w:rsidTr="005462EC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F6FBB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Center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E23F0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58136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AB1FB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AE152" w14:textId="6E2F2D3F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.64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7D7176" w:rsidRPr="00EE31CB" w14:paraId="74458041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5E94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HCP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12C9" w14:textId="310500AA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5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8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45.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5347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90 (47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B5B7" w14:textId="573D7B85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6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8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44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1D80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7176" w:rsidRPr="00EE31CB" w14:paraId="51AE7543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25C4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HNS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9642" w14:textId="22E146D5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09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54.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5BCF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01 (52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FB5F" w14:textId="755C5244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0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8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5</w:t>
            </w:r>
            <w:r w:rsidR="00B9093C" w:rsidRPr="00EE31CB">
              <w:rPr>
                <w:rFonts w:ascii="Times New Roman" w:hAnsi="Times New Roman" w:cs="Times New Roman"/>
                <w:lang w:val="en-US"/>
              </w:rPr>
              <w:t>5</w:t>
            </w:r>
            <w:r w:rsidRPr="00EE31CB">
              <w:rPr>
                <w:rFonts w:ascii="Times New Roman" w:hAnsi="Times New Roman" w:cs="Times New Roman"/>
                <w:lang w:val="en-US"/>
              </w:rPr>
              <w:t>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704A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7176" w:rsidRPr="00EE31CB" w14:paraId="1990B0BB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75E4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6A8C" w14:textId="2543B034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</w:t>
            </w:r>
            <w:r w:rsidR="00EE31CB" w:rsidRPr="00EE31CB">
              <w:rPr>
                <w:rFonts w:ascii="Times New Roman" w:hAnsi="Times New Roman" w:cs="Times New Roman"/>
                <w:lang w:val="en-US"/>
              </w:rPr>
              <w:t>2.8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± 5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319D" w14:textId="1F9B8636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</w:t>
            </w:r>
            <w:r w:rsidR="00D338C4" w:rsidRPr="00EE31CB">
              <w:rPr>
                <w:rFonts w:ascii="Times New Roman" w:hAnsi="Times New Roman" w:cs="Times New Roman"/>
                <w:lang w:val="en-US"/>
              </w:rPr>
              <w:t>1.9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± 6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02B7" w14:textId="27C5FE9D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3</w:t>
            </w:r>
            <w:r w:rsidR="0033013A" w:rsidRPr="00EE31CB">
              <w:rPr>
                <w:rFonts w:ascii="Times New Roman" w:hAnsi="Times New Roman" w:cs="Times New Roman"/>
                <w:lang w:val="en-US"/>
              </w:rPr>
              <w:t>.2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± 5.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0689" w14:textId="411690CE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.00</w:t>
            </w:r>
            <w:r w:rsidR="0033013A" w:rsidRPr="00EE31CB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7D7176" w:rsidRPr="00EE31CB" w14:paraId="0D7F92C1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AC2E" w14:textId="31CD5D8A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White skin color</w:t>
            </w:r>
            <w:r w:rsidR="000D7F32" w:rsidRPr="00EE31CB">
              <w:rPr>
                <w:rFonts w:ascii="Times New Roman" w:hAnsi="Times New Roman" w:cs="Times New Roman"/>
                <w:lang w:val="en-US"/>
              </w:rPr>
              <w:t xml:space="preserve"> (ye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4E08" w14:textId="2E44CE75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9</w:t>
            </w:r>
            <w:r w:rsidR="00345583" w:rsidRPr="00EE31CB">
              <w:rPr>
                <w:rFonts w:ascii="Times New Roman" w:hAnsi="Times New Roman" w:cs="Times New Roman"/>
                <w:lang w:val="en-US"/>
              </w:rPr>
              <w:t>1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69.</w:t>
            </w:r>
            <w:r w:rsidR="00345583" w:rsidRPr="00EE31CB">
              <w:rPr>
                <w:rFonts w:ascii="Times New Roman" w:hAnsi="Times New Roman" w:cs="Times New Roman"/>
                <w:lang w:val="en-US"/>
              </w:rPr>
              <w:t>0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6346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32 (69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2A26" w14:textId="3BFD8D72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6</w:t>
            </w:r>
            <w:r w:rsidR="00345583" w:rsidRPr="00EE31CB">
              <w:rPr>
                <w:rFonts w:ascii="Times New Roman" w:hAnsi="Times New Roman" w:cs="Times New Roman"/>
                <w:lang w:val="en-US"/>
              </w:rPr>
              <w:t>9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6</w:t>
            </w:r>
            <w:r w:rsidR="00345583" w:rsidRPr="00EE31CB">
              <w:rPr>
                <w:rFonts w:ascii="Times New Roman" w:hAnsi="Times New Roman" w:cs="Times New Roman"/>
                <w:lang w:val="en-US"/>
              </w:rPr>
              <w:t>8</w:t>
            </w:r>
            <w:r w:rsidRPr="00EE31CB">
              <w:rPr>
                <w:rFonts w:ascii="Times New Roman" w:hAnsi="Times New Roman" w:cs="Times New Roman"/>
                <w:lang w:val="en-US"/>
              </w:rPr>
              <w:t>.</w:t>
            </w:r>
            <w:r w:rsidR="00345583" w:rsidRPr="00EE31CB">
              <w:rPr>
                <w:rFonts w:ascii="Times New Roman" w:hAnsi="Times New Roman" w:cs="Times New Roman"/>
                <w:lang w:val="en-US"/>
              </w:rPr>
              <w:t>9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FD12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&gt;0.999</w:t>
            </w:r>
          </w:p>
        </w:tc>
      </w:tr>
      <w:tr w:rsidR="007D7176" w:rsidRPr="00EE31CB" w14:paraId="4F1BDB78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A936" w14:textId="78AF332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Schooling (</w:t>
            </w:r>
            <w:r w:rsidRPr="00EE31CB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11 years)</w:t>
            </w:r>
            <w:r w:rsidR="000D7F32" w:rsidRPr="00EE31CB">
              <w:rPr>
                <w:rFonts w:ascii="Times New Roman" w:hAnsi="Times New Roman" w:cs="Times New Roman"/>
                <w:lang w:val="en-US"/>
              </w:rPr>
              <w:t xml:space="preserve"> (ye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782C" w14:textId="0CF8374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5</w:t>
            </w:r>
            <w:r w:rsidR="00345583" w:rsidRPr="00EE31CB">
              <w:rPr>
                <w:rFonts w:ascii="Times New Roman" w:hAnsi="Times New Roman" w:cs="Times New Roman"/>
                <w:lang w:val="en-US"/>
              </w:rPr>
              <w:t>38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94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1E0F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85 (96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D269" w14:textId="6061C51A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5</w:t>
            </w:r>
            <w:r w:rsidR="00345583" w:rsidRPr="00EE31CB">
              <w:rPr>
                <w:rFonts w:ascii="Times New Roman" w:hAnsi="Times New Roman" w:cs="Times New Roman"/>
                <w:lang w:val="en-US"/>
              </w:rPr>
              <w:t>3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93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B906" w14:textId="35FD4F4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.1</w:t>
            </w:r>
            <w:r w:rsidR="00192AAA" w:rsidRPr="00EE31CB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7D7176" w:rsidRPr="00EE31CB" w14:paraId="71971110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5E96" w14:textId="49556F4F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Smoking</w:t>
            </w:r>
            <w:r w:rsidR="000D7F32" w:rsidRPr="00EE31CB">
              <w:rPr>
                <w:rFonts w:ascii="Times New Roman" w:hAnsi="Times New Roman" w:cs="Times New Roman"/>
                <w:lang w:val="en-US"/>
              </w:rPr>
              <w:t xml:space="preserve"> (ye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9216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50 (8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178F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5 (13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79F4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5 (6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578B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7D7176" w:rsidRPr="00EE31CB" w14:paraId="3E3FBBDD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7B0A" w14:textId="06AA8605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Diabetes complications</w:t>
            </w:r>
            <w:r w:rsidR="000D7F32" w:rsidRPr="00EE31CB">
              <w:rPr>
                <w:rFonts w:ascii="Times New Roman" w:hAnsi="Times New Roman" w:cs="Times New Roman"/>
                <w:lang w:val="en-US"/>
              </w:rPr>
              <w:t xml:space="preserve"> (ye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09F9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6 (6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590C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 (1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CEB1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4 (9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3204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D7176" w:rsidRPr="00EE31CB" w14:paraId="14DF93BE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E328" w14:textId="34A58A4B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Chronic hypertension</w:t>
            </w:r>
            <w:r w:rsidR="000D7F32" w:rsidRPr="00EE31CB">
              <w:rPr>
                <w:rFonts w:ascii="Times New Roman" w:hAnsi="Times New Roman" w:cs="Times New Roman"/>
                <w:lang w:val="en-US"/>
              </w:rPr>
              <w:t xml:space="preserve"> (ye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2F27" w14:textId="6FD2A958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4</w:t>
            </w:r>
            <w:r w:rsidR="008F574A" w:rsidRPr="00EE31CB">
              <w:rPr>
                <w:rFonts w:ascii="Times New Roman" w:hAnsi="Times New Roman" w:cs="Times New Roman"/>
                <w:lang w:val="en-US"/>
              </w:rPr>
              <w:t>7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8F574A" w:rsidRPr="00EE31CB">
              <w:rPr>
                <w:rFonts w:ascii="Times New Roman" w:hAnsi="Times New Roman" w:cs="Times New Roman"/>
                <w:lang w:val="en-US"/>
              </w:rPr>
              <w:t>5.9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B8CC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0 (15.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247A" w14:textId="27406F8E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1</w:t>
            </w:r>
            <w:r w:rsidR="008F574A" w:rsidRPr="00EE31CB">
              <w:rPr>
                <w:rFonts w:ascii="Times New Roman" w:hAnsi="Times New Roman" w:cs="Times New Roman"/>
                <w:lang w:val="en-US"/>
              </w:rPr>
              <w:t>7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31.</w:t>
            </w:r>
            <w:r w:rsidR="008F574A" w:rsidRPr="00EE31CB">
              <w:rPr>
                <w:rFonts w:ascii="Times New Roman" w:hAnsi="Times New Roman" w:cs="Times New Roman"/>
                <w:lang w:val="en-US"/>
              </w:rPr>
              <w:t>1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4945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D7176" w:rsidRPr="00EE31CB" w14:paraId="1E0CE558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91ED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BMI categori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09E3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2CAB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88D7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8F87" w14:textId="60D6DDBF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.5</w:t>
            </w:r>
            <w:r w:rsidR="00864A3C" w:rsidRPr="00EE31CB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7D7176" w:rsidRPr="00EE31CB" w14:paraId="3D8C661D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1664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norma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E7B9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55 (10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858A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9 (10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D71A" w14:textId="7CDC02D1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6 (9.</w:t>
            </w:r>
            <w:r w:rsidR="00192AAA" w:rsidRPr="00EE31CB">
              <w:rPr>
                <w:rFonts w:ascii="Times New Roman" w:hAnsi="Times New Roman" w:cs="Times New Roman"/>
                <w:lang w:val="en-US"/>
              </w:rPr>
              <w:t>9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BD5D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7176" w:rsidRPr="00EE31CB" w14:paraId="0E42E014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2B65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overwei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98C3" w14:textId="0719150D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0</w:t>
            </w:r>
            <w:r w:rsidR="00192AAA" w:rsidRPr="00EE31CB">
              <w:rPr>
                <w:rFonts w:ascii="Times New Roman" w:hAnsi="Times New Roman" w:cs="Times New Roman"/>
                <w:lang w:val="en-US"/>
              </w:rPr>
              <w:t>7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19.</w:t>
            </w:r>
            <w:r w:rsidR="00192AAA" w:rsidRPr="00EE31CB">
              <w:rPr>
                <w:rFonts w:ascii="Times New Roman" w:hAnsi="Times New Roman" w:cs="Times New Roman"/>
                <w:lang w:val="en-US"/>
              </w:rPr>
              <w:t>5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26DE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1 (16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C4B4" w14:textId="55D02FB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7</w:t>
            </w:r>
            <w:r w:rsidR="00192AAA" w:rsidRPr="00EE31CB">
              <w:rPr>
                <w:rFonts w:ascii="Times New Roman" w:hAnsi="Times New Roman" w:cs="Times New Roman"/>
                <w:lang w:val="en-US"/>
              </w:rPr>
              <w:t>6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192AAA" w:rsidRPr="00EE31CB">
              <w:rPr>
                <w:rFonts w:ascii="Times New Roman" w:hAnsi="Times New Roman" w:cs="Times New Roman"/>
                <w:lang w:val="en-US"/>
              </w:rPr>
              <w:t>0</w:t>
            </w:r>
            <w:r w:rsidRPr="00EE31CB">
              <w:rPr>
                <w:rFonts w:ascii="Times New Roman" w:hAnsi="Times New Roman" w:cs="Times New Roman"/>
                <w:lang w:val="en-US"/>
              </w:rPr>
              <w:t>.</w:t>
            </w:r>
            <w:r w:rsidR="00192AAA" w:rsidRPr="00EE31CB">
              <w:rPr>
                <w:rFonts w:ascii="Times New Roman" w:hAnsi="Times New Roman" w:cs="Times New Roman"/>
                <w:lang w:val="en-US"/>
              </w:rPr>
              <w:t>8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EDC1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7176" w:rsidRPr="00EE31CB" w14:paraId="4EC2BA48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2660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obesit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F2CF" w14:textId="1B20641B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8</w:t>
            </w:r>
            <w:r w:rsidR="00192AAA" w:rsidRPr="00EE31CB">
              <w:rPr>
                <w:rFonts w:ascii="Times New Roman" w:hAnsi="Times New Roman" w:cs="Times New Roman"/>
                <w:lang w:val="en-US"/>
              </w:rPr>
              <w:t>6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70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E968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33 (72.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1E83" w14:textId="20EAE03A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5</w:t>
            </w:r>
            <w:r w:rsidR="00864A3C" w:rsidRPr="00EE31CB">
              <w:rPr>
                <w:rFonts w:ascii="Times New Roman" w:hAnsi="Times New Roman" w:cs="Times New Roman"/>
                <w:lang w:val="en-US"/>
              </w:rPr>
              <w:t>3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69.</w:t>
            </w:r>
            <w:r w:rsidR="00864A3C" w:rsidRPr="00EE31CB">
              <w:rPr>
                <w:rFonts w:ascii="Times New Roman" w:hAnsi="Times New Roman" w:cs="Times New Roman"/>
                <w:lang w:val="en-US"/>
              </w:rPr>
              <w:t>3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585C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7176" w:rsidRPr="00EE31CB" w14:paraId="145861BD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3579" w14:textId="77777777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2A36" w14:textId="7EB6F271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5</w:t>
            </w:r>
            <w:r w:rsidR="00864A3C" w:rsidRPr="00EE31C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4FDA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5029" w14:textId="03709C59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6</w:t>
            </w:r>
            <w:r w:rsidR="00864A3C" w:rsidRPr="00EE31C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194C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7176" w:rsidRPr="00EE31CB" w14:paraId="79B8A4FB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3D12" w14:textId="7FD168FE" w:rsidR="007D7176" w:rsidRPr="00EE31CB" w:rsidRDefault="007D7176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Folate use</w:t>
            </w:r>
            <w:r w:rsidR="000D7F32" w:rsidRPr="00EE31CB">
              <w:rPr>
                <w:rFonts w:ascii="Times New Roman" w:hAnsi="Times New Roman" w:cs="Times New Roman"/>
                <w:lang w:val="en-US"/>
              </w:rPr>
              <w:t xml:space="preserve"> (ye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91DD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00 (17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9936" w14:textId="77777777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6 (13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82DC" w14:textId="2A81549D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74 (19.</w:t>
            </w:r>
            <w:r w:rsidR="00270F9A" w:rsidRPr="00EE31CB">
              <w:rPr>
                <w:rFonts w:ascii="Times New Roman" w:hAnsi="Times New Roman" w:cs="Times New Roman"/>
                <w:lang w:val="en-US"/>
              </w:rPr>
              <w:t>7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0E61" w14:textId="647933F1" w:rsidR="007D7176" w:rsidRPr="00EE31CB" w:rsidRDefault="007D7176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.09</w:t>
            </w:r>
            <w:r w:rsidR="00270F9A" w:rsidRPr="00EE31C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07767" w:rsidRPr="00EE31CB" w14:paraId="3C41BB9A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7C94" w14:textId="479A852E" w:rsidR="00D07767" w:rsidRPr="00EE31CB" w:rsidRDefault="00D07767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Treatment at conceptio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E140" w14:textId="77777777" w:rsidR="00D07767" w:rsidRPr="00EE31CB" w:rsidRDefault="00D07767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49E4" w14:textId="77777777" w:rsidR="00D07767" w:rsidRPr="00EE31CB" w:rsidRDefault="00D07767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8120" w14:textId="77777777" w:rsidR="00D07767" w:rsidRPr="00EE31CB" w:rsidRDefault="00D07767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8589" w14:textId="74535169" w:rsidR="00D07767" w:rsidRPr="00EE31CB" w:rsidRDefault="00B84674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07767" w:rsidRPr="00EE31CB" w14:paraId="11546EF4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40EC" w14:textId="2820C66A" w:rsidR="00D07767" w:rsidRPr="00EE31CB" w:rsidRDefault="00D07767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84674" w:rsidRPr="00EE31CB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EE31C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6046" w14:textId="0D50ECD3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28</w:t>
            </w:r>
            <w:r w:rsidR="008E3CA3" w:rsidRPr="00EE31CB">
              <w:rPr>
                <w:rFonts w:ascii="Times New Roman" w:hAnsi="Times New Roman" w:cs="Times New Roman"/>
                <w:lang w:val="en-US"/>
              </w:rPr>
              <w:t xml:space="preserve"> (40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1C4C" w14:textId="52AD503A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91</w:t>
            </w:r>
            <w:r w:rsidR="008E3CA3" w:rsidRPr="00EE31CB">
              <w:rPr>
                <w:rFonts w:ascii="Times New Roman" w:hAnsi="Times New Roman" w:cs="Times New Roman"/>
                <w:lang w:val="en-US"/>
              </w:rPr>
              <w:t xml:space="preserve"> (100.0)</w:t>
            </w:r>
            <w:r w:rsidR="00E97F2C" w:rsidRPr="00EE31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524C" w14:textId="01767B9A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7</w:t>
            </w:r>
            <w:r w:rsidR="008E3CA3" w:rsidRPr="00EE31CB">
              <w:rPr>
                <w:rFonts w:ascii="Times New Roman" w:hAnsi="Times New Roman" w:cs="Times New Roman"/>
                <w:lang w:val="en-US"/>
              </w:rPr>
              <w:t xml:space="preserve"> (10.0)</w:t>
            </w:r>
            <w:r w:rsidR="00E97F2C" w:rsidRPr="00EE31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FA69" w14:textId="77777777" w:rsidR="00D07767" w:rsidRPr="00EE31CB" w:rsidRDefault="00D07767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7767" w:rsidRPr="00EE31CB" w14:paraId="69B65CAD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F1F9" w14:textId="5B3B0BC0" w:rsidR="00D07767" w:rsidRPr="00EE31CB" w:rsidRDefault="00B84674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lastRenderedPageBreak/>
              <w:t xml:space="preserve">     d</w:t>
            </w:r>
            <w:r w:rsidR="00F270E0" w:rsidRPr="00EE31CB">
              <w:rPr>
                <w:rFonts w:ascii="Times New Roman" w:hAnsi="Times New Roman" w:cs="Times New Roman"/>
                <w:lang w:val="en-US"/>
              </w:rPr>
              <w:t>ie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8180" w14:textId="54BD21C4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1</w:t>
            </w:r>
            <w:r w:rsidR="008E3CA3" w:rsidRPr="00EE31CB">
              <w:rPr>
                <w:rFonts w:ascii="Times New Roman" w:hAnsi="Times New Roman" w:cs="Times New Roman"/>
                <w:lang w:val="en-US"/>
              </w:rPr>
              <w:t xml:space="preserve"> (3.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CD22" w14:textId="21125976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</w:t>
            </w:r>
            <w:r w:rsidR="00E97F2C" w:rsidRPr="00EE31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960C" w14:textId="23D26C97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1</w:t>
            </w:r>
            <w:r w:rsidR="008E3CA3" w:rsidRPr="00EE31C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36341" w:rsidRPr="00EE31CB">
              <w:rPr>
                <w:rFonts w:ascii="Times New Roman" w:hAnsi="Times New Roman" w:cs="Times New Roman"/>
                <w:lang w:val="en-US"/>
              </w:rPr>
              <w:t>5.7)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3E93" w14:textId="77777777" w:rsidR="00D07767" w:rsidRPr="00EE31CB" w:rsidRDefault="00D07767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7767" w:rsidRPr="00EE31CB" w14:paraId="0B5B6F3C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1E85" w14:textId="7E80CEC7" w:rsidR="00D07767" w:rsidRPr="00EE31CB" w:rsidRDefault="00B84674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o</w:t>
            </w:r>
            <w:r w:rsidR="00F270E0" w:rsidRPr="00EE31CB">
              <w:rPr>
                <w:rFonts w:ascii="Times New Roman" w:hAnsi="Times New Roman" w:cs="Times New Roman"/>
                <w:lang w:val="en-US"/>
              </w:rPr>
              <w:t xml:space="preserve">ral antidiabetic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907D" w14:textId="20618684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40</w:t>
            </w:r>
            <w:r w:rsidR="008E3CA3" w:rsidRPr="00EE31CB">
              <w:rPr>
                <w:rFonts w:ascii="Times New Roman" w:hAnsi="Times New Roman" w:cs="Times New Roman"/>
                <w:lang w:val="en-US"/>
              </w:rPr>
              <w:t xml:space="preserve"> (42.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B96C" w14:textId="57FEC474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</w:t>
            </w:r>
            <w:r w:rsidR="00E97F2C" w:rsidRPr="00EE31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0593" w14:textId="10613BAC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40</w:t>
            </w:r>
            <w:r w:rsidR="00914020" w:rsidRPr="00EE31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36341" w:rsidRPr="00EE31CB">
              <w:rPr>
                <w:rFonts w:ascii="Times New Roman" w:hAnsi="Times New Roman" w:cs="Times New Roman"/>
                <w:lang w:val="en-US"/>
              </w:rPr>
              <w:t xml:space="preserve"> (64.7)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D217" w14:textId="77777777" w:rsidR="00D07767" w:rsidRPr="00EE31CB" w:rsidRDefault="00D07767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7767" w:rsidRPr="00EE31CB" w14:paraId="4C750549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4E34" w14:textId="2D59CFEF" w:rsidR="00D07767" w:rsidRPr="00EE31CB" w:rsidRDefault="00B84674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i</w:t>
            </w:r>
            <w:r w:rsidR="00F270E0" w:rsidRPr="00EE31CB">
              <w:rPr>
                <w:rFonts w:ascii="Times New Roman" w:hAnsi="Times New Roman" w:cs="Times New Roman"/>
                <w:lang w:val="en-US"/>
              </w:rPr>
              <w:t>nsul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F710" w14:textId="4EAC0BBD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7</w:t>
            </w:r>
            <w:r w:rsidR="008E3CA3" w:rsidRPr="00EE31CB">
              <w:rPr>
                <w:rFonts w:ascii="Times New Roman" w:hAnsi="Times New Roman" w:cs="Times New Roman"/>
                <w:lang w:val="en-US"/>
              </w:rPr>
              <w:t xml:space="preserve"> (4.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CFF1" w14:textId="397081A9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340F" w14:textId="0A655ABD" w:rsidR="00D07767" w:rsidRPr="00EE31CB" w:rsidRDefault="00F270E0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7</w:t>
            </w:r>
            <w:r w:rsidR="00536341" w:rsidRPr="00EE31CB">
              <w:rPr>
                <w:rFonts w:ascii="Times New Roman" w:hAnsi="Times New Roman" w:cs="Times New Roman"/>
                <w:lang w:val="en-US"/>
              </w:rPr>
              <w:t xml:space="preserve"> (7.3)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DF51" w14:textId="77777777" w:rsidR="00D07767" w:rsidRPr="00EE31CB" w:rsidRDefault="00D07767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7767" w:rsidRPr="00EE31CB" w14:paraId="59ECC515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B03D" w14:textId="19B33F93" w:rsidR="00D07767" w:rsidRPr="00EE31CB" w:rsidRDefault="00B84674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i</w:t>
            </w:r>
            <w:r w:rsidR="00F270E0" w:rsidRPr="00EE31CB">
              <w:rPr>
                <w:rFonts w:ascii="Times New Roman" w:hAnsi="Times New Roman" w:cs="Times New Roman"/>
                <w:lang w:val="en-US"/>
              </w:rPr>
              <w:t>nsulin + oral antidiabetic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E934" w14:textId="49E8F364" w:rsidR="00D07767" w:rsidRPr="00EE31CB" w:rsidRDefault="00B84674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4</w:t>
            </w:r>
            <w:r w:rsidR="008E3CA3" w:rsidRPr="00EE31CB">
              <w:rPr>
                <w:rFonts w:ascii="Times New Roman" w:hAnsi="Times New Roman" w:cs="Times New Roman"/>
                <w:lang w:val="en-US"/>
              </w:rPr>
              <w:t>6 (8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4FF3" w14:textId="2C2B0B83" w:rsidR="00D07767" w:rsidRPr="00EE31CB" w:rsidRDefault="00B84674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F1E0" w14:textId="66CDE61E" w:rsidR="00D07767" w:rsidRPr="00EE31CB" w:rsidRDefault="00B84674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4</w:t>
            </w:r>
            <w:r w:rsidR="00536341" w:rsidRPr="00EE31CB">
              <w:rPr>
                <w:rFonts w:ascii="Times New Roman" w:hAnsi="Times New Roman" w:cs="Times New Roman"/>
                <w:lang w:val="en-US"/>
              </w:rPr>
              <w:t>6 (12.4)</w:t>
            </w:r>
            <w:r w:rsidR="00E97F2C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b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D4A0" w14:textId="77777777" w:rsidR="00D07767" w:rsidRPr="00EE31CB" w:rsidRDefault="00D07767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7767" w:rsidRPr="00EE31CB" w14:paraId="66F756F9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4CCE" w14:textId="77777777" w:rsidR="00D07767" w:rsidRPr="00EE31CB" w:rsidRDefault="00D07767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3E59" w14:textId="68EDED83" w:rsidR="00D07767" w:rsidRPr="00EE31CB" w:rsidRDefault="00B84674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56</w:t>
            </w:r>
            <w:r w:rsidR="008E3CA3" w:rsidRPr="00EE31C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A90F" w14:textId="1C7E8CAD" w:rsidR="00D07767" w:rsidRPr="00EE31CB" w:rsidRDefault="00B84674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7E49" w14:textId="58AD0A71" w:rsidR="00D07767" w:rsidRPr="00EE31CB" w:rsidRDefault="00B84674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7</w:t>
            </w:r>
            <w:r w:rsidR="00536341" w:rsidRPr="00EE31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AE8F" w14:textId="36D6AC49" w:rsidR="00D07767" w:rsidRPr="00EE31CB" w:rsidRDefault="003F7F38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65075B" w:rsidRPr="00EE31CB" w14:paraId="089B4D04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7DBE" w14:textId="624E437F" w:rsidR="0065075B" w:rsidRPr="00EE31CB" w:rsidRDefault="0065075B" w:rsidP="00BD604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Mean HbA1c before 14 week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E539" w14:textId="2D87ED3A" w:rsidR="0065075B" w:rsidRPr="002E4C89" w:rsidRDefault="00E97F2C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7.8</w:t>
            </w:r>
            <w:r w:rsidR="009708D9" w:rsidRPr="002E4C89">
              <w:rPr>
                <w:rFonts w:ascii="Times New Roman" w:hAnsi="Times New Roman" w:cs="Times New Roman"/>
                <w:lang w:val="en-US"/>
              </w:rPr>
              <w:t xml:space="preserve"> (1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97A6" w14:textId="7524E8B3" w:rsidR="0065075B" w:rsidRPr="002E4C89" w:rsidRDefault="00E97F2C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7.4</w:t>
            </w:r>
            <w:r w:rsidR="003F7F38" w:rsidRPr="002E4C89">
              <w:rPr>
                <w:rFonts w:ascii="Times New Roman" w:hAnsi="Times New Roman" w:cs="Times New Roman"/>
                <w:lang w:val="en-US"/>
              </w:rPr>
              <w:t xml:space="preserve"> (1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69E9" w14:textId="261E8533" w:rsidR="0065075B" w:rsidRPr="002E4C89" w:rsidRDefault="00E97F2C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7.9</w:t>
            </w:r>
            <w:r w:rsidR="003F7F38" w:rsidRPr="002E4C89">
              <w:rPr>
                <w:rFonts w:ascii="Times New Roman" w:hAnsi="Times New Roman" w:cs="Times New Roman"/>
                <w:lang w:val="en-US"/>
              </w:rPr>
              <w:t xml:space="preserve"> (1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E8BC" w14:textId="546F386D" w:rsidR="0065075B" w:rsidRPr="00EE31CB" w:rsidRDefault="00153B5B" w:rsidP="00BD60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0.027</w:t>
            </w:r>
          </w:p>
        </w:tc>
      </w:tr>
      <w:tr w:rsidR="00932C91" w:rsidRPr="00EE31CB" w14:paraId="55220FFC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3A3A" w14:textId="6A1F6671" w:rsidR="00932C91" w:rsidRPr="00EE31CB" w:rsidRDefault="00932C91" w:rsidP="00932C9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no anomaly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A574" w14:textId="7A964DE7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7.6 (1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1994" w14:textId="4C7F36ED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7.4 (1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EC59" w14:textId="476AF8CA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7.7 (1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0B45" w14:textId="69E5A2F9" w:rsidR="00932C91" w:rsidRPr="00EE31CB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2C91" w:rsidRPr="00EE31CB" w14:paraId="3616741B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200C" w14:textId="77777777" w:rsidR="00932C91" w:rsidRPr="00EE31CB" w:rsidRDefault="00932C91" w:rsidP="00932C9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3C9C" w14:textId="2779FA8E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2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F4C2" w14:textId="0D8DEC3C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5FEA" w14:textId="18AC7AB0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58A4" w14:textId="77777777" w:rsidR="00932C91" w:rsidRPr="00EE31CB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2C91" w:rsidRPr="00EE31CB" w14:paraId="0A9EC56F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16C9" w14:textId="51A9EEF1" w:rsidR="00932C91" w:rsidRPr="00EE31CB" w:rsidRDefault="00932C91" w:rsidP="00932C9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major anomaly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0133" w14:textId="73379E76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9.0 (2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D5D2" w14:textId="331F229A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8.5 (1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C065" w14:textId="6DD73D4A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9.</w:t>
            </w:r>
            <w:r w:rsidR="00B0264C" w:rsidRPr="002E4C89">
              <w:rPr>
                <w:rFonts w:ascii="Times New Roman" w:hAnsi="Times New Roman" w:cs="Times New Roman"/>
                <w:lang w:val="en-US"/>
              </w:rPr>
              <w:t>0</w:t>
            </w:r>
            <w:r w:rsidRPr="002E4C89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B0264C" w:rsidRPr="002E4C89">
              <w:rPr>
                <w:rFonts w:ascii="Times New Roman" w:hAnsi="Times New Roman" w:cs="Times New Roman"/>
                <w:lang w:val="en-US"/>
              </w:rPr>
              <w:t>5</w:t>
            </w:r>
            <w:r w:rsidRPr="002E4C8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93C5" w14:textId="77777777" w:rsidR="00932C91" w:rsidRPr="00EE31CB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2C91" w:rsidRPr="00EE31CB" w14:paraId="183CC8FA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41F0" w14:textId="77777777" w:rsidR="00932C91" w:rsidRPr="00EE31CB" w:rsidRDefault="00932C91" w:rsidP="00932C9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5154" w14:textId="4EE26F00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3</w:t>
            </w:r>
            <w:r w:rsidR="00D338C4" w:rsidRPr="002E4C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F13F" w14:textId="4DC56807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EB6E" w14:textId="4B9A11BC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3</w:t>
            </w:r>
            <w:r w:rsidR="00B0264C" w:rsidRPr="002E4C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CA61" w14:textId="77777777" w:rsidR="00932C91" w:rsidRPr="00EE31CB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2C91" w:rsidRPr="00EE31CB" w14:paraId="100C0FE1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9B56" w14:textId="7F4070FC" w:rsidR="00932C91" w:rsidRPr="00EE31CB" w:rsidRDefault="00932C91" w:rsidP="00932C9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minor anomaly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F528" w14:textId="386064D7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7.3 (2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BADF" w14:textId="02FE71EF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F7D1" w14:textId="7665A29B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8.3 (2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0209" w14:textId="77777777" w:rsidR="00932C91" w:rsidRPr="00EE31CB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2C91" w:rsidRPr="00EE31CB" w14:paraId="21F89BAE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D992" w14:textId="341C0AC6" w:rsidR="00932C91" w:rsidRPr="00EE31CB" w:rsidRDefault="00932C91" w:rsidP="00932C9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69F7" w14:textId="32D61F14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FDD9" w14:textId="5B73113D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54DC" w14:textId="68693C3B" w:rsidR="00932C91" w:rsidRPr="002E4C89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C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4C66" w14:textId="77777777" w:rsidR="00932C91" w:rsidRPr="00EE31CB" w:rsidRDefault="00932C91" w:rsidP="00932C9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2C1" w:rsidRPr="00EE31CB" w14:paraId="5F21574D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E5AD" w14:textId="77777777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CBC7" w14:textId="470DC1E2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4</w:t>
            </w:r>
            <w:r w:rsidR="00F20FB1" w:rsidRPr="00EE31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7866" w14:textId="1F6E4D08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9221" w14:textId="312E809D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9</w:t>
            </w:r>
            <w:r w:rsidR="00B0264C" w:rsidRPr="00EE31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FB37" w14:textId="41EE32CB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2C1" w:rsidRPr="00EE31CB" w14:paraId="0784193C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A995" w14:textId="6C180447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HbA1c &lt; 6.5% before 14 week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9703" w14:textId="17BD2121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57 (23.</w:t>
            </w:r>
            <w:r w:rsidR="00714D1B" w:rsidRPr="00EE31CB">
              <w:rPr>
                <w:rFonts w:ascii="Times New Roman" w:hAnsi="Times New Roman" w:cs="Times New Roman"/>
                <w:lang w:val="en-US"/>
              </w:rPr>
              <w:t>8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55C9" w14:textId="06E7D022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1 (22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D810" w14:textId="715D2725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46 (24.</w:t>
            </w:r>
            <w:r w:rsidR="000D37D6" w:rsidRPr="00EE31CB">
              <w:rPr>
                <w:rFonts w:ascii="Times New Roman" w:hAnsi="Times New Roman" w:cs="Times New Roman"/>
                <w:lang w:val="en-US"/>
              </w:rPr>
              <w:t>1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A1B2" w14:textId="11EC6F5A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.9</w:t>
            </w:r>
            <w:r w:rsidR="000D37D6" w:rsidRPr="00EE31CB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AB22C1" w:rsidRPr="00EE31CB" w14:paraId="584CCEA0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7591" w14:textId="77777777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0BA0" w14:textId="763CFA3B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24</w:t>
            </w:r>
            <w:r w:rsidR="00714D1B" w:rsidRPr="00EE31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CBB2" w14:textId="5A4F2A05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4BF3" w14:textId="10F73AC3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9</w:t>
            </w:r>
            <w:r w:rsidR="000D37D6" w:rsidRPr="00EE31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6C7D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2C1" w:rsidRPr="00EE31CB" w14:paraId="56E3FDF8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F233" w14:textId="77777777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Type of anomal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3F76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3670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0C60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A6B9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AB22C1" w:rsidRPr="00EE31CB" w14:paraId="5F737E09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E91E" w14:textId="77777777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no anomal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C518" w14:textId="3340C7C8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489 (8</w:t>
            </w:r>
            <w:r w:rsidR="005A1FBD" w:rsidRPr="00EE31CB">
              <w:rPr>
                <w:rFonts w:ascii="Times New Roman" w:hAnsi="Times New Roman" w:cs="Times New Roman"/>
                <w:lang w:val="en-US"/>
              </w:rPr>
              <w:t>6</w:t>
            </w:r>
            <w:r w:rsidRPr="00EE31CB">
              <w:rPr>
                <w:rFonts w:ascii="Times New Roman" w:hAnsi="Times New Roman" w:cs="Times New Roman"/>
                <w:lang w:val="en-US"/>
              </w:rPr>
              <w:t>.</w:t>
            </w:r>
            <w:r w:rsidR="003E5E62" w:rsidRPr="00EE31CB">
              <w:rPr>
                <w:rFonts w:ascii="Times New Roman" w:hAnsi="Times New Roman" w:cs="Times New Roman"/>
                <w:lang w:val="en-US"/>
              </w:rPr>
              <w:t>2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EF1B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171 (89.5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99EE" w14:textId="5E370798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18 (84.</w:t>
            </w:r>
            <w:r w:rsidR="003E5E62" w:rsidRPr="00EE31CB">
              <w:rPr>
                <w:rFonts w:ascii="Times New Roman" w:hAnsi="Times New Roman" w:cs="Times New Roman"/>
                <w:lang w:val="en-US"/>
              </w:rPr>
              <w:t>6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FF00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2C1" w:rsidRPr="00EE31CB" w14:paraId="37D43BEB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13B5" w14:textId="1F51A74C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cardiac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EAEF" w14:textId="05B01CA3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4</w:t>
            </w:r>
            <w:r w:rsidR="005433B0" w:rsidRPr="00EE31CB">
              <w:rPr>
                <w:rFonts w:ascii="Times New Roman" w:hAnsi="Times New Roman" w:cs="Times New Roman"/>
                <w:lang w:val="en-US"/>
              </w:rPr>
              <w:t>3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7.</w:t>
            </w:r>
            <w:r w:rsidR="005433B0" w:rsidRPr="00EE31CB">
              <w:rPr>
                <w:rFonts w:ascii="Times New Roman" w:hAnsi="Times New Roman" w:cs="Times New Roman"/>
                <w:lang w:val="en-US"/>
              </w:rPr>
              <w:t>6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A71F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7 (3.7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1101" w14:textId="34A9CE36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</w:t>
            </w:r>
            <w:r w:rsidR="005433B0" w:rsidRPr="00EE31CB">
              <w:rPr>
                <w:rFonts w:ascii="Times New Roman" w:hAnsi="Times New Roman" w:cs="Times New Roman"/>
                <w:lang w:val="en-US"/>
              </w:rPr>
              <w:t>6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433B0" w:rsidRPr="00EE31CB">
              <w:rPr>
                <w:rFonts w:ascii="Times New Roman" w:hAnsi="Times New Roman" w:cs="Times New Roman"/>
                <w:lang w:val="en-US"/>
              </w:rPr>
              <w:t>9.6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0470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2C1" w:rsidRPr="00EE31CB" w14:paraId="3438FE51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6A54" w14:textId="461D6129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renal/urologic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0F0E" w14:textId="632C3166" w:rsidR="00AB22C1" w:rsidRPr="00EE31CB" w:rsidRDefault="009D4A83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8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Pr="00EE31CB">
              <w:rPr>
                <w:rFonts w:ascii="Times New Roman" w:hAnsi="Times New Roman" w:cs="Times New Roman"/>
                <w:lang w:val="en-US"/>
              </w:rPr>
              <w:t>4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4D33" w14:textId="62303E89" w:rsidR="00AB22C1" w:rsidRPr="00EE31CB" w:rsidRDefault="009D4A83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5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EE31CB">
              <w:rPr>
                <w:rFonts w:ascii="Times New Roman" w:hAnsi="Times New Roman" w:cs="Times New Roman"/>
                <w:lang w:val="en-US"/>
              </w:rPr>
              <w:t>6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AB22C1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7173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3 (0.8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0D0A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2C1" w:rsidRPr="00EE31CB" w14:paraId="54773C83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406C" w14:textId="547B4A26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neurologic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1E4A" w14:textId="17E48328" w:rsidR="00AB22C1" w:rsidRPr="00EE31CB" w:rsidRDefault="003E5E62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9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Pr="00EE31CB">
              <w:rPr>
                <w:rFonts w:ascii="Times New Roman" w:hAnsi="Times New Roman" w:cs="Times New Roman"/>
                <w:lang w:val="en-US"/>
              </w:rPr>
              <w:t>6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D96B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0 (0.0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C43A" w14:textId="05DAD10E" w:rsidR="00AB22C1" w:rsidRPr="00EE31CB" w:rsidRDefault="003E5E62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9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EE31CB">
              <w:rPr>
                <w:rFonts w:ascii="Times New Roman" w:hAnsi="Times New Roman" w:cs="Times New Roman"/>
                <w:lang w:val="en-US"/>
              </w:rPr>
              <w:t>4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AB22C1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9D31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2C1" w:rsidRPr="00EE31CB" w14:paraId="7DF62644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5403" w14:textId="249D020B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musculoskeletal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02E7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5 (0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5605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3 (1.6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F28E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2 (0.5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0B6E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2C1" w:rsidRPr="00EE31CB" w14:paraId="7D9397B6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FE74" w14:textId="6BE216CE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cleft palate </w:t>
            </w:r>
            <w:r w:rsidR="002A51FC" w:rsidRPr="00EE31C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9CCD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5D8F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0 (0.0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FECF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1 (0.3) </w:t>
            </w:r>
            <w:r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0617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2C1" w:rsidRPr="00EE31CB" w14:paraId="53736E42" w14:textId="77777777" w:rsidTr="005462E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2EF5" w14:textId="5D65854D" w:rsidR="00AB22C1" w:rsidRPr="00EE31CB" w:rsidRDefault="00AB22C1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        multiple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4100" w14:textId="51BE26D3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</w:t>
            </w:r>
            <w:r w:rsidR="003E5E62" w:rsidRPr="00EE31CB">
              <w:rPr>
                <w:rFonts w:ascii="Times New Roman" w:hAnsi="Times New Roman" w:cs="Times New Roman"/>
                <w:lang w:val="en-US"/>
              </w:rPr>
              <w:t>2</w:t>
            </w:r>
            <w:r w:rsidRPr="00EE31C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E5E62" w:rsidRPr="00EE31CB">
              <w:rPr>
                <w:rFonts w:ascii="Times New Roman" w:hAnsi="Times New Roman" w:cs="Times New Roman"/>
                <w:lang w:val="en-US"/>
              </w:rPr>
              <w:t>2.1</w:t>
            </w:r>
            <w:r w:rsidRPr="00EE31C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683B" w14:textId="553A7083" w:rsidR="00AB22C1" w:rsidRPr="00EE31CB" w:rsidRDefault="009D4A83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5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E31CB">
              <w:rPr>
                <w:rFonts w:ascii="Times New Roman" w:hAnsi="Times New Roman" w:cs="Times New Roman"/>
                <w:lang w:val="en-US"/>
              </w:rPr>
              <w:t>2.6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AB22C1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60FF" w14:textId="42442C1C" w:rsidR="00AB22C1" w:rsidRPr="00EE31CB" w:rsidRDefault="003E5E62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7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Pr="00EE31CB">
              <w:rPr>
                <w:rFonts w:ascii="Times New Roman" w:hAnsi="Times New Roman" w:cs="Times New Roman"/>
                <w:lang w:val="en-US"/>
              </w:rPr>
              <w:t>9</w:t>
            </w:r>
            <w:r w:rsidR="00AB22C1" w:rsidRPr="00EE31CB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AB22C1" w:rsidRPr="00EE31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EE01" w14:textId="77777777" w:rsidR="00AB22C1" w:rsidRPr="00EE31CB" w:rsidRDefault="00AB22C1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1DE2" w14:paraId="7CCE6097" w14:textId="77777777" w:rsidTr="005462EC"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14:paraId="6A3142EA" w14:textId="77777777" w:rsidR="00991DE2" w:rsidRPr="00EE31CB" w:rsidRDefault="00991DE2" w:rsidP="00AB22C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center"/>
          </w:tcPr>
          <w:p w14:paraId="7EE10789" w14:textId="2FB5D26C" w:rsidR="00991DE2" w:rsidRPr="00EE31CB" w:rsidRDefault="00991DE2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 xml:space="preserve">566 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vAlign w:val="center"/>
          </w:tcPr>
          <w:p w14:paraId="19EB0EA1" w14:textId="4B6E07E9" w:rsidR="00991DE2" w:rsidRPr="00EE31CB" w:rsidRDefault="00991DE2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vAlign w:val="center"/>
          </w:tcPr>
          <w:p w14:paraId="699CF3B4" w14:textId="2E4508A0" w:rsidR="00991DE2" w:rsidRPr="00EE31CB" w:rsidRDefault="00991DE2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31CB">
              <w:rPr>
                <w:rFonts w:ascii="Times New Roman" w:hAnsi="Times New Roman" w:cs="Times New Roman"/>
                <w:lang w:val="en-US"/>
              </w:rPr>
              <w:t>375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453E2997" w14:textId="77777777" w:rsidR="00991DE2" w:rsidRPr="00EE31CB" w:rsidRDefault="00991DE2" w:rsidP="00AB22C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D14C67D" w14:textId="37B76820" w:rsidR="00567922" w:rsidRDefault="007D7176" w:rsidP="007D7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46D9">
        <w:rPr>
          <w:rFonts w:ascii="Times New Roman" w:hAnsi="Times New Roman" w:cs="Times New Roman"/>
          <w:sz w:val="24"/>
          <w:szCs w:val="24"/>
        </w:rPr>
        <w:t xml:space="preserve">HCPA: Hospital de Clínicas de Porto Alegre; HNSC: Hospital Nossa </w:t>
      </w:r>
      <w:r>
        <w:rPr>
          <w:rFonts w:ascii="Times New Roman" w:hAnsi="Times New Roman" w:cs="Times New Roman"/>
          <w:sz w:val="24"/>
          <w:szCs w:val="24"/>
        </w:rPr>
        <w:t xml:space="preserve">Senhora da   Conceição; </w:t>
      </w:r>
      <w:r w:rsidRPr="00C846D9">
        <w:rPr>
          <w:rFonts w:ascii="Times New Roman" w:hAnsi="Times New Roman" w:cs="Times New Roman"/>
          <w:sz w:val="24"/>
          <w:szCs w:val="24"/>
        </w:rPr>
        <w:t>HbA1c: glycated hemoglobin; BMI: body mass index</w:t>
      </w:r>
    </w:p>
    <w:p w14:paraId="34E64498" w14:textId="13D0BF6A" w:rsidR="003526DF" w:rsidRPr="003526DF" w:rsidRDefault="00991DE2" w:rsidP="00E86C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26DF">
        <w:rPr>
          <w:rFonts w:ascii="Times New Roman" w:hAnsi="Times New Roman" w:cs="Times New Roman"/>
          <w:sz w:val="24"/>
          <w:szCs w:val="24"/>
          <w:lang w:val="en-US"/>
        </w:rPr>
        <w:lastRenderedPageBreak/>
        <w:t>ICD</w:t>
      </w:r>
      <w:r w:rsidR="00E86CD9" w:rsidRPr="003526DF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720E3D" w:rsidRPr="003526D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86CD9" w:rsidRPr="003526DF">
        <w:rPr>
          <w:rFonts w:ascii="Times New Roman" w:hAnsi="Times New Roman" w:cs="Times New Roman"/>
          <w:sz w:val="24"/>
          <w:szCs w:val="24"/>
          <w:lang w:val="en-US"/>
        </w:rPr>
        <w:t>anomalie</w:t>
      </w:r>
      <w:r w:rsidRPr="003526D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526DF" w:rsidRPr="003526DF">
        <w:rPr>
          <w:rFonts w:ascii="Times New Roman" w:hAnsi="Times New Roman" w:cs="Times New Roman"/>
          <w:sz w:val="24"/>
          <w:szCs w:val="24"/>
          <w:lang w:val="en-US"/>
        </w:rPr>
        <w:t xml:space="preserve"> (all major anomalies</w:t>
      </w:r>
      <w:r w:rsidR="003526D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526DF" w:rsidRPr="003526DF">
        <w:rPr>
          <w:rFonts w:ascii="Times New Roman" w:hAnsi="Times New Roman" w:cs="Times New Roman"/>
          <w:sz w:val="24"/>
          <w:szCs w:val="24"/>
          <w:lang w:val="en-US"/>
        </w:rPr>
        <w:t>minor</w:t>
      </w:r>
      <w:r w:rsidR="003526DF">
        <w:rPr>
          <w:rFonts w:ascii="Times New Roman" w:hAnsi="Times New Roman" w:cs="Times New Roman"/>
          <w:sz w:val="24"/>
          <w:szCs w:val="24"/>
          <w:lang w:val="en-US"/>
        </w:rPr>
        <w:t xml:space="preserve"> anomalies are </w:t>
      </w:r>
      <w:r w:rsidR="003526DF" w:rsidRPr="003526DF">
        <w:rPr>
          <w:rFonts w:ascii="Times New Roman" w:hAnsi="Times New Roman" w:cs="Times New Roman"/>
          <w:sz w:val="24"/>
          <w:szCs w:val="24"/>
          <w:lang w:val="en-US"/>
        </w:rPr>
        <w:t xml:space="preserve">indicated): </w:t>
      </w:r>
    </w:p>
    <w:p w14:paraId="5811D111" w14:textId="00E2416E" w:rsidR="002656BD" w:rsidRDefault="001A07A1" w:rsidP="00E86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991DE2">
        <w:rPr>
          <w:rFonts w:ascii="Times New Roman" w:hAnsi="Times New Roman" w:cs="Times New Roman"/>
          <w:sz w:val="24"/>
          <w:szCs w:val="24"/>
        </w:rPr>
        <w:t>ardiac</w:t>
      </w:r>
      <w:r>
        <w:rPr>
          <w:rFonts w:ascii="Times New Roman" w:hAnsi="Times New Roman" w:cs="Times New Roman"/>
          <w:sz w:val="24"/>
          <w:szCs w:val="24"/>
        </w:rPr>
        <w:t>: Q25.1 (n=1)</w:t>
      </w:r>
      <w:r w:rsidR="00A85BD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Q24.1 (n=1)</w:t>
      </w:r>
      <w:r w:rsidR="00A85BD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Q23.0 (n=3</w:t>
      </w:r>
      <w:r w:rsidR="006303C6">
        <w:rPr>
          <w:rFonts w:ascii="Times New Roman" w:hAnsi="Times New Roman" w:cs="Times New Roman"/>
          <w:sz w:val="24"/>
          <w:szCs w:val="24"/>
        </w:rPr>
        <w:t>,</w:t>
      </w:r>
      <w:r w:rsidR="006E1077">
        <w:rPr>
          <w:rFonts w:ascii="Times New Roman" w:hAnsi="Times New Roman" w:cs="Times New Roman"/>
          <w:sz w:val="24"/>
          <w:szCs w:val="24"/>
        </w:rPr>
        <w:t xml:space="preserve"> minor</w:t>
      </w:r>
      <w:r>
        <w:rPr>
          <w:rFonts w:ascii="Times New Roman" w:hAnsi="Times New Roman" w:cs="Times New Roman"/>
          <w:sz w:val="24"/>
          <w:szCs w:val="24"/>
        </w:rPr>
        <w:t>)</w:t>
      </w:r>
      <w:r w:rsidR="00A85BD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5BD4">
        <w:rPr>
          <w:rFonts w:ascii="Times New Roman" w:hAnsi="Times New Roman" w:cs="Times New Roman"/>
          <w:sz w:val="24"/>
          <w:szCs w:val="24"/>
        </w:rPr>
        <w:t xml:space="preserve">Q 22.5 (n=1), </w:t>
      </w:r>
      <w:r>
        <w:rPr>
          <w:rFonts w:ascii="Times New Roman" w:hAnsi="Times New Roman" w:cs="Times New Roman"/>
          <w:sz w:val="24"/>
          <w:szCs w:val="24"/>
        </w:rPr>
        <w:t>Q21.3 (n=1)</w:t>
      </w:r>
      <w:r w:rsidR="00A85BD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Q21.1</w:t>
      </w:r>
      <w:r w:rsidR="00EF46B9">
        <w:rPr>
          <w:rFonts w:ascii="Times New Roman" w:hAnsi="Times New Roman" w:cs="Times New Roman"/>
          <w:sz w:val="24"/>
          <w:szCs w:val="24"/>
        </w:rPr>
        <w:t xml:space="preserve"> (n=9)</w:t>
      </w:r>
      <w:r w:rsidR="00A85BD4">
        <w:rPr>
          <w:rFonts w:ascii="Times New Roman" w:hAnsi="Times New Roman" w:cs="Times New Roman"/>
          <w:sz w:val="24"/>
          <w:szCs w:val="24"/>
        </w:rPr>
        <w:t>,</w:t>
      </w:r>
      <w:r w:rsidR="00EF46B9">
        <w:rPr>
          <w:rFonts w:ascii="Times New Roman" w:hAnsi="Times New Roman" w:cs="Times New Roman"/>
          <w:sz w:val="24"/>
          <w:szCs w:val="24"/>
        </w:rPr>
        <w:t xml:space="preserve"> Q2</w:t>
      </w:r>
      <w:r w:rsidR="009C6205">
        <w:rPr>
          <w:rFonts w:ascii="Times New Roman" w:hAnsi="Times New Roman" w:cs="Times New Roman"/>
          <w:sz w:val="24"/>
          <w:szCs w:val="24"/>
        </w:rPr>
        <w:t>1</w:t>
      </w:r>
      <w:r w:rsidR="00EF46B9">
        <w:rPr>
          <w:rFonts w:ascii="Times New Roman" w:hAnsi="Times New Roman" w:cs="Times New Roman"/>
          <w:sz w:val="24"/>
          <w:szCs w:val="24"/>
        </w:rPr>
        <w:t>.0 (n=23)</w:t>
      </w:r>
      <w:r w:rsidR="00A85BD4">
        <w:rPr>
          <w:rFonts w:ascii="Times New Roman" w:hAnsi="Times New Roman" w:cs="Times New Roman"/>
          <w:sz w:val="24"/>
          <w:szCs w:val="24"/>
        </w:rPr>
        <w:t>,</w:t>
      </w:r>
      <w:r w:rsidR="00EF46B9">
        <w:rPr>
          <w:rFonts w:ascii="Times New Roman" w:hAnsi="Times New Roman" w:cs="Times New Roman"/>
          <w:sz w:val="24"/>
          <w:szCs w:val="24"/>
        </w:rPr>
        <w:t xml:space="preserve"> Q20.8 (n=1)</w:t>
      </w:r>
      <w:r w:rsidR="00A85BD4">
        <w:rPr>
          <w:rFonts w:ascii="Times New Roman" w:hAnsi="Times New Roman" w:cs="Times New Roman"/>
          <w:sz w:val="24"/>
          <w:szCs w:val="24"/>
        </w:rPr>
        <w:t>,</w:t>
      </w:r>
      <w:r w:rsidR="00EF46B9">
        <w:rPr>
          <w:rFonts w:ascii="Times New Roman" w:hAnsi="Times New Roman" w:cs="Times New Roman"/>
          <w:sz w:val="24"/>
          <w:szCs w:val="24"/>
        </w:rPr>
        <w:t xml:space="preserve"> Q20.3 (n=1)</w:t>
      </w:r>
      <w:r w:rsidR="00A85BD4">
        <w:rPr>
          <w:rFonts w:ascii="Times New Roman" w:hAnsi="Times New Roman" w:cs="Times New Roman"/>
          <w:sz w:val="24"/>
          <w:szCs w:val="24"/>
        </w:rPr>
        <w:t>,</w:t>
      </w:r>
      <w:r w:rsidR="00EF46B9">
        <w:rPr>
          <w:rFonts w:ascii="Times New Roman" w:hAnsi="Times New Roman" w:cs="Times New Roman"/>
          <w:sz w:val="24"/>
          <w:szCs w:val="24"/>
        </w:rPr>
        <w:t xml:space="preserve"> Q20.0 (n=2</w:t>
      </w:r>
      <w:r w:rsidR="00A85BD4">
        <w:rPr>
          <w:rFonts w:ascii="Times New Roman" w:hAnsi="Times New Roman" w:cs="Times New Roman"/>
          <w:sz w:val="24"/>
          <w:szCs w:val="24"/>
        </w:rPr>
        <w:t>)</w:t>
      </w:r>
      <w:r w:rsidR="00720E3D">
        <w:rPr>
          <w:rFonts w:ascii="Times New Roman" w:hAnsi="Times New Roman" w:cs="Times New Roman"/>
          <w:sz w:val="24"/>
          <w:szCs w:val="24"/>
        </w:rPr>
        <w:t>;</w:t>
      </w:r>
      <w:r w:rsidR="00A85BD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391016" w14:textId="77777777" w:rsidR="002656BD" w:rsidRDefault="00E86CD9" w:rsidP="00E86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nal/urologic</w:t>
      </w:r>
      <w:r w:rsidR="006334F6">
        <w:rPr>
          <w:rFonts w:ascii="Times New Roman" w:hAnsi="Times New Roman" w:cs="Times New Roman"/>
          <w:sz w:val="24"/>
          <w:szCs w:val="24"/>
        </w:rPr>
        <w:t>:</w:t>
      </w:r>
      <w:r w:rsidR="002B6D2D">
        <w:rPr>
          <w:rFonts w:ascii="Times New Roman" w:hAnsi="Times New Roman" w:cs="Times New Roman"/>
          <w:sz w:val="24"/>
          <w:szCs w:val="24"/>
        </w:rPr>
        <w:t xml:space="preserve"> Q63.</w:t>
      </w:r>
      <w:r w:rsidR="00846330">
        <w:rPr>
          <w:rFonts w:ascii="Times New Roman" w:hAnsi="Times New Roman" w:cs="Times New Roman"/>
          <w:sz w:val="24"/>
          <w:szCs w:val="24"/>
        </w:rPr>
        <w:t>8</w:t>
      </w:r>
      <w:r w:rsidR="002B6D2D">
        <w:rPr>
          <w:rFonts w:ascii="Times New Roman" w:hAnsi="Times New Roman" w:cs="Times New Roman"/>
          <w:sz w:val="24"/>
          <w:szCs w:val="24"/>
        </w:rPr>
        <w:t xml:space="preserve"> (n=2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2B6D2D">
        <w:rPr>
          <w:rFonts w:ascii="Times New Roman" w:hAnsi="Times New Roman" w:cs="Times New Roman"/>
          <w:sz w:val="24"/>
          <w:szCs w:val="24"/>
        </w:rPr>
        <w:t xml:space="preserve"> Q 62.0 (n=1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2B6D2D">
        <w:rPr>
          <w:rFonts w:ascii="Times New Roman" w:hAnsi="Times New Roman" w:cs="Times New Roman"/>
          <w:sz w:val="24"/>
          <w:szCs w:val="24"/>
        </w:rPr>
        <w:t xml:space="preserve"> Q61.9 (n=2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2B6D2D">
        <w:rPr>
          <w:rFonts w:ascii="Times New Roman" w:hAnsi="Times New Roman" w:cs="Times New Roman"/>
          <w:sz w:val="24"/>
          <w:szCs w:val="24"/>
        </w:rPr>
        <w:t xml:space="preserve"> Q64.8 (n=1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2B6D2D">
        <w:rPr>
          <w:rFonts w:ascii="Times New Roman" w:hAnsi="Times New Roman" w:cs="Times New Roman"/>
          <w:sz w:val="24"/>
          <w:szCs w:val="24"/>
        </w:rPr>
        <w:t xml:space="preserve"> Q 60 (n=1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846330">
        <w:rPr>
          <w:rFonts w:ascii="Times New Roman" w:hAnsi="Times New Roman" w:cs="Times New Roman"/>
          <w:sz w:val="24"/>
          <w:szCs w:val="24"/>
        </w:rPr>
        <w:t xml:space="preserve"> Q53.0 (n=1</w:t>
      </w:r>
      <w:r w:rsidR="006303C6">
        <w:rPr>
          <w:rFonts w:ascii="Times New Roman" w:hAnsi="Times New Roman" w:cs="Times New Roman"/>
          <w:sz w:val="24"/>
          <w:szCs w:val="24"/>
        </w:rPr>
        <w:t>, minor</w:t>
      </w:r>
      <w:r w:rsidR="00846330">
        <w:rPr>
          <w:rFonts w:ascii="Times New Roman" w:hAnsi="Times New Roman" w:cs="Times New Roman"/>
          <w:sz w:val="24"/>
          <w:szCs w:val="24"/>
        </w:rPr>
        <w:t>)</w:t>
      </w:r>
      <w:r w:rsidR="00720E3D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44CD5EEB" w14:textId="77777777" w:rsidR="002656BD" w:rsidRDefault="00E86CD9" w:rsidP="00E86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rologic</w:t>
      </w:r>
      <w:r w:rsidR="006334F6">
        <w:rPr>
          <w:rFonts w:ascii="Times New Roman" w:hAnsi="Times New Roman" w:cs="Times New Roman"/>
          <w:sz w:val="24"/>
          <w:szCs w:val="24"/>
        </w:rPr>
        <w:t xml:space="preserve">: </w:t>
      </w:r>
      <w:r w:rsidR="00846330">
        <w:rPr>
          <w:rFonts w:ascii="Times New Roman" w:hAnsi="Times New Roman" w:cs="Times New Roman"/>
          <w:sz w:val="24"/>
          <w:szCs w:val="24"/>
        </w:rPr>
        <w:t>Q 79.5 (n=1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846330">
        <w:rPr>
          <w:rFonts w:ascii="Times New Roman" w:hAnsi="Times New Roman" w:cs="Times New Roman"/>
          <w:sz w:val="24"/>
          <w:szCs w:val="24"/>
        </w:rPr>
        <w:t xml:space="preserve"> Q 76.4 (n=</w:t>
      </w:r>
      <w:r w:rsidR="00D07689">
        <w:rPr>
          <w:rFonts w:ascii="Times New Roman" w:hAnsi="Times New Roman" w:cs="Times New Roman"/>
          <w:sz w:val="24"/>
          <w:szCs w:val="24"/>
        </w:rPr>
        <w:t>2</w:t>
      </w:r>
      <w:r w:rsidR="00846330">
        <w:rPr>
          <w:rFonts w:ascii="Times New Roman" w:hAnsi="Times New Roman" w:cs="Times New Roman"/>
          <w:sz w:val="24"/>
          <w:szCs w:val="24"/>
        </w:rPr>
        <w:t>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846330">
        <w:rPr>
          <w:rFonts w:ascii="Times New Roman" w:hAnsi="Times New Roman" w:cs="Times New Roman"/>
          <w:sz w:val="24"/>
          <w:szCs w:val="24"/>
        </w:rPr>
        <w:t xml:space="preserve"> </w:t>
      </w:r>
      <w:r w:rsidR="00D07689">
        <w:rPr>
          <w:rFonts w:ascii="Times New Roman" w:hAnsi="Times New Roman" w:cs="Times New Roman"/>
          <w:sz w:val="24"/>
          <w:szCs w:val="24"/>
        </w:rPr>
        <w:t>Q5.9 (n=1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D07689">
        <w:rPr>
          <w:rFonts w:ascii="Times New Roman" w:hAnsi="Times New Roman" w:cs="Times New Roman"/>
          <w:sz w:val="24"/>
          <w:szCs w:val="24"/>
        </w:rPr>
        <w:t xml:space="preserve"> Q6.8 (n=1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D07689">
        <w:rPr>
          <w:rFonts w:ascii="Times New Roman" w:hAnsi="Times New Roman" w:cs="Times New Roman"/>
          <w:sz w:val="24"/>
          <w:szCs w:val="24"/>
        </w:rPr>
        <w:t xml:space="preserve"> Q4.2 (n=2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D07689">
        <w:rPr>
          <w:rFonts w:ascii="Times New Roman" w:hAnsi="Times New Roman" w:cs="Times New Roman"/>
          <w:sz w:val="24"/>
          <w:szCs w:val="24"/>
        </w:rPr>
        <w:t xml:space="preserve"> Q4.0 (n=1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D07689">
        <w:rPr>
          <w:rFonts w:ascii="Times New Roman" w:hAnsi="Times New Roman" w:cs="Times New Roman"/>
          <w:sz w:val="24"/>
          <w:szCs w:val="24"/>
        </w:rPr>
        <w:t xml:space="preserve"> Q0.0 (n=1)</w:t>
      </w:r>
      <w:r w:rsidR="00720E3D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111BF24E" w14:textId="77777777" w:rsidR="002656BD" w:rsidRDefault="00E86CD9" w:rsidP="00E86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6CD9">
        <w:rPr>
          <w:rFonts w:ascii="Times New Roman" w:hAnsi="Times New Roman" w:cs="Times New Roman"/>
          <w:sz w:val="24"/>
          <w:szCs w:val="24"/>
        </w:rPr>
        <w:t>musculoskeletal</w:t>
      </w:r>
      <w:r w:rsidR="006334F6">
        <w:rPr>
          <w:rFonts w:ascii="Times New Roman" w:hAnsi="Times New Roman" w:cs="Times New Roman"/>
          <w:sz w:val="24"/>
          <w:szCs w:val="24"/>
        </w:rPr>
        <w:t>: Q69.0 (n=2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6334F6">
        <w:rPr>
          <w:rFonts w:ascii="Times New Roman" w:hAnsi="Times New Roman" w:cs="Times New Roman"/>
          <w:sz w:val="24"/>
          <w:szCs w:val="24"/>
        </w:rPr>
        <w:t xml:space="preserve"> Q66.6 (n=1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6334F6">
        <w:rPr>
          <w:rFonts w:ascii="Times New Roman" w:hAnsi="Times New Roman" w:cs="Times New Roman"/>
          <w:sz w:val="24"/>
          <w:szCs w:val="24"/>
        </w:rPr>
        <w:t xml:space="preserve"> Q17.0 (n=1</w:t>
      </w:r>
      <w:r w:rsidR="00863337">
        <w:rPr>
          <w:rFonts w:ascii="Times New Roman" w:hAnsi="Times New Roman" w:cs="Times New Roman"/>
          <w:sz w:val="24"/>
          <w:szCs w:val="24"/>
        </w:rPr>
        <w:t>, minor</w:t>
      </w:r>
      <w:r w:rsidR="006334F6">
        <w:rPr>
          <w:rFonts w:ascii="Times New Roman" w:hAnsi="Times New Roman" w:cs="Times New Roman"/>
          <w:sz w:val="24"/>
          <w:szCs w:val="24"/>
        </w:rPr>
        <w:t>)</w:t>
      </w:r>
      <w:r w:rsidR="00720E3D">
        <w:rPr>
          <w:rFonts w:ascii="Times New Roman" w:hAnsi="Times New Roman" w:cs="Times New Roman"/>
          <w:sz w:val="24"/>
          <w:szCs w:val="24"/>
        </w:rPr>
        <w:t>,</w:t>
      </w:r>
      <w:r w:rsidR="006334F6">
        <w:rPr>
          <w:rFonts w:ascii="Times New Roman" w:hAnsi="Times New Roman" w:cs="Times New Roman"/>
          <w:sz w:val="24"/>
          <w:szCs w:val="24"/>
        </w:rPr>
        <w:t xml:space="preserve"> Q79.2 (n=1</w:t>
      </w:r>
      <w:r w:rsidR="00720E3D">
        <w:rPr>
          <w:rFonts w:ascii="Times New Roman" w:hAnsi="Times New Roman" w:cs="Times New Roman"/>
          <w:sz w:val="24"/>
          <w:szCs w:val="24"/>
        </w:rPr>
        <w:t>);</w:t>
      </w:r>
      <w:r w:rsidRPr="00E86CD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C0C613" w14:textId="77777777" w:rsidR="002656BD" w:rsidRDefault="00E86CD9" w:rsidP="00E86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34F6">
        <w:rPr>
          <w:rFonts w:ascii="Times New Roman" w:hAnsi="Times New Roman" w:cs="Times New Roman"/>
          <w:sz w:val="24"/>
          <w:szCs w:val="24"/>
        </w:rPr>
        <w:t xml:space="preserve">cleft palate </w:t>
      </w:r>
      <w:r w:rsidR="002B6D2D" w:rsidRPr="006334F6">
        <w:rPr>
          <w:rFonts w:ascii="Times New Roman" w:hAnsi="Times New Roman" w:cs="Times New Roman"/>
          <w:sz w:val="24"/>
          <w:szCs w:val="24"/>
        </w:rPr>
        <w:t>Q35.0</w:t>
      </w:r>
      <w:r w:rsidR="00720E3D">
        <w:rPr>
          <w:rFonts w:ascii="Times New Roman" w:hAnsi="Times New Roman" w:cs="Times New Roman"/>
          <w:sz w:val="24"/>
          <w:szCs w:val="24"/>
        </w:rPr>
        <w:t xml:space="preserve"> (n=1); </w:t>
      </w:r>
    </w:p>
    <w:p w14:paraId="39FAA51E" w14:textId="77777777" w:rsidR="00CF3DD7" w:rsidRDefault="00E86CD9" w:rsidP="00E86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0E3D">
        <w:rPr>
          <w:rFonts w:ascii="Times New Roman" w:hAnsi="Times New Roman" w:cs="Times New Roman"/>
          <w:sz w:val="24"/>
          <w:szCs w:val="24"/>
        </w:rPr>
        <w:t>multiple Q89.7</w:t>
      </w:r>
      <w:r w:rsidR="00720E3D">
        <w:rPr>
          <w:rFonts w:ascii="Times New Roman" w:hAnsi="Times New Roman" w:cs="Times New Roman"/>
          <w:sz w:val="24"/>
          <w:szCs w:val="24"/>
        </w:rPr>
        <w:t xml:space="preserve"> (n=12)</w:t>
      </w:r>
    </w:p>
    <w:p w14:paraId="53BD012F" w14:textId="68A18DC3" w:rsidR="00E86CD9" w:rsidRPr="00CF3DD7" w:rsidRDefault="00CF3DD7" w:rsidP="00E86C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3DD7">
        <w:rPr>
          <w:rFonts w:ascii="Times New Roman" w:hAnsi="Times New Roman" w:cs="Times New Roman"/>
          <w:sz w:val="24"/>
          <w:szCs w:val="24"/>
          <w:lang w:val="en-US"/>
        </w:rPr>
        <w:t>ICD: International Classification of D</w:t>
      </w:r>
      <w:r>
        <w:rPr>
          <w:rFonts w:ascii="Times New Roman" w:hAnsi="Times New Roman" w:cs="Times New Roman"/>
          <w:sz w:val="24"/>
          <w:szCs w:val="24"/>
          <w:lang w:val="en-US"/>
        </w:rPr>
        <w:t>iseases (10</w:t>
      </w:r>
      <w:r w:rsidRPr="00CF3D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ersion)</w:t>
      </w:r>
    </w:p>
    <w:p w14:paraId="4C47FCAF" w14:textId="30192C21" w:rsidR="00065A67" w:rsidRDefault="00065A67" w:rsidP="002C4A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>ata ar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sented as the 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 xml:space="preserve">mean (standard deviation) or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60046A94" w14:textId="735260E9" w:rsidR="004B2605" w:rsidRDefault="004B2605" w:rsidP="00CE04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64439369"/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The total number of cases is </w:t>
      </w:r>
      <w:r w:rsidR="00E54E1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caption</w:t>
      </w: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 of the Table. We added a line with the actual number</w:t>
      </w:r>
      <w:r w:rsidR="00D545D4">
        <w:rPr>
          <w:rFonts w:ascii="Times New Roman" w:hAnsi="Times New Roman" w:cs="Times New Roman"/>
          <w:sz w:val="24"/>
          <w:szCs w:val="24"/>
          <w:lang w:val="en-US"/>
        </w:rPr>
        <w:t xml:space="preserve"> of cases</w:t>
      </w: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 analyzed under the results of the variables with mis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.</w:t>
      </w:r>
    </w:p>
    <w:bookmarkEnd w:id="1"/>
    <w:p w14:paraId="00B5A410" w14:textId="77777777" w:rsidR="00065A67" w:rsidRDefault="00065A67" w:rsidP="00CE048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 value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ere 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alculated with the </w:t>
      </w:r>
      <w:r w:rsidRPr="00832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χ</w:t>
      </w:r>
      <w:r w:rsidRPr="006404C6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/>
        </w:rPr>
        <w:t>2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test for categorical variables and the Studen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’s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est for continuous variabl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561FF889" w14:textId="15E7F764" w:rsidR="00AB22C1" w:rsidRDefault="007D7176" w:rsidP="00CE048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7E70C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,</w:t>
      </w:r>
      <w:r w:rsidRPr="007E70C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 b</w:t>
      </w:r>
      <w:r w:rsidR="00AB22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ifferent letters in the same line indicate statistical differences analyzed by the Z-test for proportion comparisons, corrected by Bonferroni (p&lt;0.05).</w:t>
      </w:r>
    </w:p>
    <w:p w14:paraId="0B9FCC44" w14:textId="77777777" w:rsidR="00991DE2" w:rsidRPr="007970A0" w:rsidRDefault="00991DE2" w:rsidP="00CE048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49042F5" w14:textId="77777777" w:rsidR="007D7176" w:rsidRDefault="007D7176" w:rsidP="007D71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2041F03" w14:textId="77777777" w:rsidR="007D7176" w:rsidRPr="0027349E" w:rsidRDefault="007D7176" w:rsidP="002C4A2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33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41"/>
        <w:gridCol w:w="1966"/>
        <w:gridCol w:w="1456"/>
        <w:gridCol w:w="1092"/>
      </w:tblGrid>
      <w:tr w:rsidR="00E7269F" w:rsidRPr="00081AEB" w14:paraId="1C925AEC" w14:textId="77777777" w:rsidTr="00E7269F">
        <w:trPr>
          <w:cantSplit/>
          <w:trHeight w:val="315"/>
        </w:trPr>
        <w:tc>
          <w:tcPr>
            <w:tcW w:w="5000" w:type="pct"/>
            <w:gridSpan w:val="5"/>
            <w:tcBorders>
              <w:left w:val="nil"/>
            </w:tcBorders>
            <w:shd w:val="clear" w:color="000000" w:fill="FFFFFF"/>
            <w:vAlign w:val="center"/>
          </w:tcPr>
          <w:p w14:paraId="4C0F2477" w14:textId="77777777" w:rsidR="00DC2743" w:rsidRPr="00A86717" w:rsidRDefault="00E7269F" w:rsidP="00A86717">
            <w:pPr>
              <w:pStyle w:val="PargrafodaList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 Table 2. Number of congenital anomalies across time in babies of women with overt and pregestational diabetes</w:t>
            </w:r>
            <w:r w:rsidR="00DC2743" w:rsidRPr="00A867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F12BABA" w14:textId="07623113" w:rsidR="00E7269F" w:rsidRPr="00A86717" w:rsidRDefault="00E7269F" w:rsidP="00A86717">
            <w:pPr>
              <w:pStyle w:val="PargrafodaList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o Alegre, Brazil, 2005-2021</w:t>
            </w:r>
          </w:p>
        </w:tc>
      </w:tr>
      <w:tr w:rsidR="001A78A0" w:rsidRPr="00EC560C" w14:paraId="0837FD44" w14:textId="77777777" w:rsidTr="00E7269F">
        <w:trPr>
          <w:cantSplit/>
          <w:trHeight w:val="315"/>
        </w:trPr>
        <w:tc>
          <w:tcPr>
            <w:tcW w:w="959" w:type="pc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7716D79E" w14:textId="77777777" w:rsidR="001A78A0" w:rsidRPr="00121658" w:rsidRDefault="001A78A0" w:rsidP="003A19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041" w:type="pct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86856B" w14:textId="2BE9A548" w:rsidR="001A78A0" w:rsidRPr="00121658" w:rsidRDefault="009C5ED4" w:rsidP="008C0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 babies</w:t>
            </w:r>
          </w:p>
        </w:tc>
      </w:tr>
      <w:tr w:rsidR="001A78A0" w:rsidRPr="00EC560C" w14:paraId="76E9F33F" w14:textId="4E80159D" w:rsidTr="008C0DB7">
        <w:trPr>
          <w:cantSplit/>
          <w:trHeight w:val="315"/>
        </w:trPr>
        <w:tc>
          <w:tcPr>
            <w:tcW w:w="959" w:type="pc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  <w:hideMark/>
          </w:tcPr>
          <w:p w14:paraId="5326B072" w14:textId="14407FA0" w:rsidR="001A78A0" w:rsidRPr="00EC560C" w:rsidRDefault="001A78A0" w:rsidP="008C0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2312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E4BF702" w14:textId="7276DCB3" w:rsidR="001A78A0" w:rsidRPr="00121658" w:rsidRDefault="001A78A0" w:rsidP="008C0D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genital anomaly</w:t>
            </w:r>
            <w:r w:rsidR="00043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yes) </w:t>
            </w:r>
          </w:p>
        </w:tc>
        <w:tc>
          <w:tcPr>
            <w:tcW w:w="1729" w:type="pct"/>
            <w:gridSpan w:val="2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C89884" w14:textId="77777777" w:rsidR="009C5ED4" w:rsidRDefault="009C5ED4" w:rsidP="009C5E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2F91BA2" w14:textId="40BE567F" w:rsidR="009C5ED4" w:rsidRDefault="009C5ED4" w:rsidP="009C5ED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 n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mb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of babies</w:t>
            </w:r>
          </w:p>
          <w:p w14:paraId="134FC94B" w14:textId="395BD9E7" w:rsidR="001A78A0" w:rsidRPr="00121658" w:rsidRDefault="001A78A0" w:rsidP="009C5E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A78A0" w:rsidRPr="00EC560C" w14:paraId="66D66519" w14:textId="77777777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25B026" w14:textId="77777777" w:rsidR="001A78A0" w:rsidRPr="00EC560C" w:rsidRDefault="001A78A0" w:rsidP="003A19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E369D0" w14:textId="77777777" w:rsidR="001A78A0" w:rsidRPr="00EC560C" w:rsidRDefault="001A78A0" w:rsidP="003A19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5F1965" w14:textId="77777777" w:rsidR="001A78A0" w:rsidRPr="00EC560C" w:rsidRDefault="001A78A0" w:rsidP="003A19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C5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5E0072" w14:textId="77777777" w:rsidR="001A78A0" w:rsidRPr="00121658" w:rsidRDefault="001A78A0" w:rsidP="003A19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43FD90" w14:textId="77777777" w:rsidR="001A78A0" w:rsidRPr="00121658" w:rsidRDefault="001A78A0" w:rsidP="003A19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1A78A0" w:rsidRPr="002D53B1" w14:paraId="6EA047D7" w14:textId="0DCBC6AD" w:rsidTr="008C0DB7">
        <w:trPr>
          <w:trHeight w:val="315"/>
        </w:trPr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16678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4E322" w14:textId="4F277F9A" w:rsidR="001A78A0" w:rsidRPr="008C0DB7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A6B83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B6A77" w14:textId="77777777" w:rsidR="001A78A0" w:rsidRPr="00121658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023F5" w14:textId="77777777" w:rsidR="001A78A0" w:rsidRPr="00121658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34533B14" w14:textId="336CDF11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0FB25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F6D9E" w14:textId="3B2680C9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D2290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3B1D2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9B861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0CA45D68" w14:textId="5AED4FDD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E3FEF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7B393" w14:textId="602418A1" w:rsidR="001A78A0" w:rsidRPr="002D53B1" w:rsidRDefault="00547E3B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10312" w14:textId="4601C772" w:rsidR="001A78A0" w:rsidRPr="002D53B1" w:rsidRDefault="00547E3B" w:rsidP="00547E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F75E6" w14:textId="019A910E" w:rsidR="001A78A0" w:rsidRPr="002D53B1" w:rsidRDefault="00547E3B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AC06A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02B43CF7" w14:textId="5AAD0915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0096B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60EE9" w14:textId="2C877749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6CD98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A2EF6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87F31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244F89C7" w14:textId="7ADEA384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3921E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96031" w14:textId="6A1B187E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C19BC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40447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526D4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67175540" w14:textId="496E60A8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56D50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F5D9F" w14:textId="5E61D451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76226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D06EC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F71A4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35F7A03C" w14:textId="5FB3FE78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E6CB1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C801D" w14:textId="2332463D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BD31E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F0607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73C78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48D749D1" w14:textId="143706EF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AF310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BA1C7" w14:textId="04649EF1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A1799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82D49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E2827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65EA38D8" w14:textId="2BD778C5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7B544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1991E" w14:textId="473CD92E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BDC34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B9B99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CF4DB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50CFBACA" w14:textId="49B99577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394A7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AB0DE" w14:textId="6D433B0A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02B8F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3F0E6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DB399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1B421C1C" w14:textId="12A142D4" w:rsidTr="008C0DB7">
        <w:trPr>
          <w:trHeight w:val="37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DB8CA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6FC50" w14:textId="312B82BC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A8E96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CDE59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AA53E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013F3C3C" w14:textId="012BD4EA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D16D1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1360E" w14:textId="7521EA6E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80AB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BE1D5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38DAF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09E1CC68" w14:textId="04E99573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66C1C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E75B9" w14:textId="1CEE182B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6E97C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82B7D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9348D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143FEA5A" w14:textId="5F1DF7A0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B7AB0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E81A9" w14:textId="3BBB10D4" w:rsidR="001A78A0" w:rsidRPr="002D53B1" w:rsidRDefault="00463B05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1146C" w14:textId="0C256D8F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F1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95FE2" w14:textId="09E2C09B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463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0231E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19353509" w14:textId="082C1FD5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E37DD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209D5" w14:textId="0C7E10C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FDD43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8259D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7BC73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0F3554C7" w14:textId="393316A9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06905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9BAFC" w14:textId="1E4DD109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8C0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72B0A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B0224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DDAF3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6A8DAC2E" w14:textId="2D35EBE2" w:rsidTr="008C0DB7">
        <w:trPr>
          <w:trHeight w:val="375"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020820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02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E5F15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928FF4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3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A96FFD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3A0990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1A78A0" w:rsidRPr="002D53B1" w14:paraId="1438D295" w14:textId="0C41F792" w:rsidTr="008C0DB7">
        <w:trPr>
          <w:trHeight w:val="315"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35CDE" w14:textId="13F149A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DE89A9" w14:textId="49CC6386" w:rsidR="001A78A0" w:rsidRPr="002D53B1" w:rsidRDefault="00592C9E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41081" w14:textId="7CF7F9C5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592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0A054B" w14:textId="436BF785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  <w:r w:rsidR="00592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7A05AE" w14:textId="77777777" w:rsidR="001A78A0" w:rsidRPr="002D53B1" w:rsidRDefault="001A78A0" w:rsidP="000B29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</w:tbl>
    <w:p w14:paraId="01412F8E" w14:textId="2BEB2555" w:rsidR="003E288B" w:rsidRDefault="003E288B" w:rsidP="007D717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 valu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alculated with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Pr="00832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χ</w:t>
      </w:r>
      <w:r w:rsidRPr="006404C6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/>
        </w:rPr>
        <w:t>2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test</w:t>
      </w:r>
    </w:p>
    <w:p w14:paraId="634A421E" w14:textId="5735D3DF" w:rsidR="00B5698F" w:rsidRPr="00043229" w:rsidRDefault="007D7176" w:rsidP="0004322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7E70C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b </w:t>
      </w:r>
      <w:r w:rsidR="004A452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ndicates statistical differences </w:t>
      </w:r>
      <w:r w:rsidR="003E28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n the same line </w:t>
      </w:r>
      <w:r w:rsidR="004A452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alyzed by the Z-test for proportion comparisons, corrected by Bonferroni (p&lt;0.05)</w:t>
      </w:r>
      <w:r w:rsidR="00C669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2021, n=16 babies, 9 with congenital anomalies, 7 without, </w:t>
      </w:r>
      <w:r w:rsidR="00C6696D" w:rsidRPr="002C4A2F">
        <w:rPr>
          <w:rFonts w:ascii="Times New Roman" w:hAnsi="Times New Roman" w:cs="Times New Roman"/>
          <w:sz w:val="24"/>
          <w:szCs w:val="24"/>
          <w:lang w:val="en-US"/>
        </w:rPr>
        <w:t>p=0.00</w:t>
      </w:r>
      <w:r w:rsidR="00C6696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669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="004A452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55631D9D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1F4534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56B170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75B953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F75916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181996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0A2799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5622D5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856233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21392C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ACBDB2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61525E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2FCA30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247D64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8930D5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402D46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C40E99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35DB30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36C9D0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807743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3F07FA" w14:textId="77777777" w:rsidR="00501057" w:rsidRPr="0008101E" w:rsidRDefault="00501057" w:rsidP="00501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7CDABE" w14:textId="55C6BD57" w:rsidR="00501057" w:rsidRPr="0008101E" w:rsidRDefault="0050105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B451731" w14:textId="4C4659F6" w:rsidR="00734D55" w:rsidRPr="0008101E" w:rsidRDefault="00501057" w:rsidP="00734D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  <w14:ligatures w14:val="standardContextual"/>
        </w:rPr>
      </w:pPr>
      <w:r w:rsidRPr="0008101E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4977602" w14:textId="77777777" w:rsidR="00734D55" w:rsidRPr="0008101E" w:rsidRDefault="00734D55" w:rsidP="00734D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  <w14:ligatures w14:val="standardContextual"/>
        </w:rPr>
      </w:pPr>
    </w:p>
    <w:p w14:paraId="6E809918" w14:textId="77777777" w:rsidR="00043229" w:rsidRDefault="00043229" w:rsidP="00431933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Tabelacomgrade"/>
        <w:tblpPr w:leftFromText="180" w:rightFromText="180" w:vertAnchor="page" w:horzAnchor="page" w:tblpX="775" w:tblpY="2701"/>
        <w:tblW w:w="11130" w:type="dxa"/>
        <w:tblLayout w:type="fixed"/>
        <w:tblLook w:val="04A0" w:firstRow="1" w:lastRow="0" w:firstColumn="1" w:lastColumn="0" w:noHBand="0" w:noVBand="1"/>
      </w:tblPr>
      <w:tblGrid>
        <w:gridCol w:w="4219"/>
        <w:gridCol w:w="1950"/>
        <w:gridCol w:w="1984"/>
        <w:gridCol w:w="1985"/>
        <w:gridCol w:w="992"/>
      </w:tblGrid>
      <w:tr w:rsidR="00DC2743" w:rsidRPr="007A5C28" w14:paraId="652F87C4" w14:textId="77777777" w:rsidTr="00903306">
        <w:tc>
          <w:tcPr>
            <w:tcW w:w="111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B409" w14:textId="77777777" w:rsidR="00DC2743" w:rsidRPr="007A5C28" w:rsidRDefault="00DC2743" w:rsidP="00A8671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Suppl Table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7A5C28">
              <w:rPr>
                <w:rFonts w:ascii="Times New Roman" w:hAnsi="Times New Roman" w:cs="Times New Roman"/>
                <w:lang w:val="en-US"/>
              </w:rPr>
              <w:t>. Characteristics of women with pregestational type 2 diabetes by congenital anomalies</w:t>
            </w:r>
          </w:p>
          <w:p w14:paraId="391491F0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Porto Alegre, Brazil, 2005-2021</w:t>
            </w:r>
          </w:p>
        </w:tc>
      </w:tr>
      <w:tr w:rsidR="00DC2743" w:rsidRPr="007A5C28" w14:paraId="0CD74038" w14:textId="77777777" w:rsidTr="00903306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85366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712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E42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Congenital anoma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F414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DC2743" w:rsidRPr="007A5C28" w14:paraId="277247E7" w14:textId="77777777" w:rsidTr="00903306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7638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150C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All</w:t>
            </w:r>
          </w:p>
          <w:p w14:paraId="68C511B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n= 376 (100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4E25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4CABBCB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n=58 (15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33FE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276733B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n=318 (84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7F9A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53BBC63D" w14:textId="77777777" w:rsidTr="00903306">
        <w:tc>
          <w:tcPr>
            <w:tcW w:w="111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3D2B8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Baseline characteristics</w:t>
            </w:r>
          </w:p>
        </w:tc>
      </w:tr>
      <w:tr w:rsidR="00DC2743" w:rsidRPr="007A5C28" w14:paraId="32951F3C" w14:textId="77777777" w:rsidTr="00903306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F716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Center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FA8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10B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359B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7D50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327</w:t>
            </w:r>
          </w:p>
        </w:tc>
      </w:tr>
      <w:tr w:rsidR="00DC2743" w:rsidRPr="007A5C28" w14:paraId="07FDB277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0AFA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HCP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EBEB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68 (4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5AB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2 (1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9E6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46 (8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CEA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0B0CF29B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31E2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HNS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7CD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08 (5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713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6 (1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2EE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72 (8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466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2A73082C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CA3A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C31A" w14:textId="5061D882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3.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807B" w14:textId="4260C63D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2.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C5D2" w14:textId="7E973CCD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3.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130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465</w:t>
            </w:r>
          </w:p>
        </w:tc>
      </w:tr>
      <w:tr w:rsidR="00DC2743" w:rsidRPr="007A5C28" w14:paraId="46942049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4EA9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Duration of diabet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7899" w14:textId="2135E1BA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38D6" w14:textId="2B214EA0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2682" w14:textId="37D2107D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2EFA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</w:tr>
      <w:tr w:rsidR="00DC2743" w:rsidRPr="007A5C28" w14:paraId="6536B392" w14:textId="77777777" w:rsidTr="00DC274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66D6" w14:textId="77777777" w:rsidR="00DC2743" w:rsidRPr="00DC2743" w:rsidRDefault="00DC2743" w:rsidP="009033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274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up to 5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032D" w14:textId="30F25797" w:rsidR="00DC2743" w:rsidRPr="00DC2743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251 (6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8A40" w14:textId="6CAA50EC" w:rsidR="00DC2743" w:rsidRPr="00DC2743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32 (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75DE" w14:textId="7A48010A" w:rsidR="00DC2743" w:rsidRPr="00DC2743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219 (8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9D7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2782E904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E3F8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7A5C28">
              <w:rPr>
                <w:rFonts w:ascii="Times New Roman" w:hAnsi="Times New Roman" w:cs="Times New Roman"/>
                <w:lang w:val="en-US"/>
              </w:rPr>
              <w:t>≥ 6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8B9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23 (3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17D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6 (2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391F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97 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512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5218A5B1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890A" w14:textId="77777777" w:rsidR="00DC2743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037D" w14:textId="473D9BDF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AC36" w14:textId="698B7C3C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7507" w14:textId="6173594E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461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274B4FDC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04BC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Skin colo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88AB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094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882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BDA0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889</w:t>
            </w:r>
          </w:p>
        </w:tc>
      </w:tr>
      <w:tr w:rsidR="00DC2743" w:rsidRPr="007A5C28" w14:paraId="29420F63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6F43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whit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03A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59 (6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0A5B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9 (1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413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20 (8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B400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63FE4259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02F5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non-whit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617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17 (3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2B1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9 (1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B37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98 (8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0F20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40733819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36C3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Schoolin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95EE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A30E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1086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C69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571</w:t>
            </w:r>
          </w:p>
        </w:tc>
      </w:tr>
      <w:tr w:rsidR="00DC2743" w:rsidRPr="007A5C28" w14:paraId="78E78D2A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E05D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7A5C28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7A5C28">
              <w:rPr>
                <w:rFonts w:ascii="Times New Roman" w:hAnsi="Times New Roman" w:cs="Times New Roman"/>
                <w:lang w:val="en-US"/>
              </w:rPr>
              <w:t xml:space="preserve"> 11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1BFC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53 (9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8856" w14:textId="77777777" w:rsidR="00DC2743" w:rsidRPr="007A5C28" w:rsidRDefault="00DC2743" w:rsidP="00DC2743">
            <w:pPr>
              <w:pStyle w:val="PargrafodaLista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(1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1367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00 (8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06D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17CBD638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6D28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&gt; 11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7CC2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3 (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0786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 (2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92D9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8 (7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495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76F77A17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D1A1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B233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4EE3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0459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B8C8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838</w:t>
            </w:r>
          </w:p>
        </w:tc>
      </w:tr>
      <w:tr w:rsidR="00DC2743" w:rsidRPr="007A5C28" w14:paraId="37DFC715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AF5B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F839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5 (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6518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 (1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2103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2 (8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467B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41809D77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47C6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33EB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51 (9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B907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5 (1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28A6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96 (8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1961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462AB57E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C88D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Pre-pregnancy treatmen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BBFC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5D1B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904E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BC5B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738</w:t>
            </w:r>
          </w:p>
        </w:tc>
      </w:tr>
      <w:tr w:rsidR="00DC2743" w:rsidRPr="007A5C28" w14:paraId="7153BF1B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72B8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none 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F5C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7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B3BA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6 (1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B7A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1 (8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FCF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40EB2F7C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75DEE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diet onl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355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1 (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7E0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 (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BA5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0 (9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A53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7CE1B452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6F3B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oral medic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F35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40 (6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0205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9 (1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1A8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01 (8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333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1030BEA8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AAD7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insul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0074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7 (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2FD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4 (1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32CF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3 (8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F1AA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46DA414B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F9D7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oral + insul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798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46 (1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3AB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7 (1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207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9 (8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DA0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101ADE27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B2A9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E41F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543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FC2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32A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738D36D0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3B88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lastRenderedPageBreak/>
              <w:t>Folic acid intak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C78B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F224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365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19E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439</w:t>
            </w:r>
          </w:p>
        </w:tc>
      </w:tr>
      <w:tr w:rsidR="00DC2743" w:rsidRPr="007A5C28" w14:paraId="40756467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B47D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DAAE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74 (1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12B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4 (1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BCB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60 (8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471F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3C71DB00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8BB9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1CEA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6 (1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BF548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6 (1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8E7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0 (8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633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247C370F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5F8B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no inform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61D0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46 (6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4E6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8 (1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266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08 (8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E94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02BA9E12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8277" w14:textId="50D596CB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Anti-hypertensive drug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CC5F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3ABE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69E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5DB4B" w14:textId="40D03B56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200</w:t>
            </w:r>
          </w:p>
        </w:tc>
      </w:tr>
      <w:tr w:rsidR="00DC2743" w:rsidRPr="007A5C28" w14:paraId="67840452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0920" w14:textId="7B07396D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DFD4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86 (2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7B44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9 (1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C2D6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77 (8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4B36" w14:textId="07FAEFDA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576F0275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B659" w14:textId="455098C1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5822" w14:textId="77777777" w:rsidR="00DC2743" w:rsidRPr="00DC2743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290 (7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0E74" w14:textId="77777777" w:rsidR="00DC2743" w:rsidRPr="00DC2743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49 (1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6CF4" w14:textId="77777777" w:rsidR="00DC2743" w:rsidRPr="00DC2743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241 (8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AD5F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0394AF2B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2063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Statin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66A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1C0F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744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489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&gt;0.999</w:t>
            </w:r>
          </w:p>
        </w:tc>
      </w:tr>
      <w:tr w:rsidR="00DC2743" w:rsidRPr="007A5C28" w14:paraId="05018529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A91C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829E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4 (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D38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 (1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735B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2 (8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1BF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206AB143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32BD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4306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62 (9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DFC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6 (1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6BC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06 (8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776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1BD0DFBE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15D5" w14:textId="219BB15A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Metformin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529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25E6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C77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E59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903</w:t>
            </w:r>
          </w:p>
        </w:tc>
      </w:tr>
      <w:tr w:rsidR="00DC2743" w:rsidRPr="007A5C28" w14:paraId="17A72812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3D5D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DB40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60 (6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1DE2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41 (1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1E9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19 (8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7398A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0318FCDE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F237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D9E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16 (3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8BE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7 (1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A406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99 (8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74E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0922D49F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8B8A" w14:textId="17C721FF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Sulfonylurea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247F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F42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4C9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52CA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</w:tr>
      <w:tr w:rsidR="00DC2743" w:rsidRPr="007A5C28" w14:paraId="3B531E3A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84F2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FFB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92 (24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29F4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0 (2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4AD6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72 (7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BB60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7B859B68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746D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863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84 (7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A9C0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8 (1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11A0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46 (8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100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0D9EA2AE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CDD5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Diabetes complication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3154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5242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99C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0FA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532</w:t>
            </w:r>
          </w:p>
        </w:tc>
      </w:tr>
      <w:tr w:rsidR="00DC2743" w:rsidRPr="007A5C28" w14:paraId="0FE0A655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A52F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C9D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4 (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788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7 (2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AB3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7 (7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C886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54412BE6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C2B4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333A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42 (9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2EF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1 (1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372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91 (8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01F65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543C140F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F7F6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Chronic hypertens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774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A42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7A0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2C6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866</w:t>
            </w:r>
          </w:p>
        </w:tc>
      </w:tr>
      <w:tr w:rsidR="00DC2743" w:rsidRPr="007A5C28" w14:paraId="18E415FF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61B6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49E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17 (3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D587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7 (1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75A0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00 (8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E0E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08E098EC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8D97" w14:textId="77777777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84F1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59 (6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D60A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41 (1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FD5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18 (8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8BBD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7281A170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3F3F" w14:textId="40E22094" w:rsidR="00DC2743" w:rsidRPr="007A5C28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BMI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1F7D" w14:textId="152BA691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E2D1" w14:textId="4ECFCE56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2EB1" w14:textId="16B8E903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E9B6" w14:textId="0DB53EB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7B7DFC73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7BE4" w14:textId="0D357340" w:rsidR="00DC2743" w:rsidRPr="00DC2743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Pregestational (k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BFBC" w14:textId="33E9EF62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4.1±7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43F8" w14:textId="16CB5FAA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3.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7589" w14:textId="542C85DE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4.2±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C6BD" w14:textId="7D33AE0C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632</w:t>
            </w:r>
          </w:p>
        </w:tc>
      </w:tr>
      <w:tr w:rsidR="00DC2743" w:rsidRPr="007A5C28" w14:paraId="533E1E2C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B9C9" w14:textId="6CF00EED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7A5C28">
              <w:rPr>
                <w:rFonts w:ascii="Times New Roman" w:hAnsi="Times New Roman" w:cs="Times New Roman"/>
                <w:lang w:val="en-US"/>
              </w:rPr>
              <w:t>categori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2312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3538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6A5A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E3B3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30</w:t>
            </w:r>
          </w:p>
        </w:tc>
      </w:tr>
      <w:tr w:rsidR="00DC2743" w:rsidRPr="007A5C28" w14:paraId="4A38BD0F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5727" w14:textId="68D2F1F0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no obes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2C7C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</w:t>
            </w:r>
            <w:r w:rsidRPr="007A5C2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0.7</w:t>
            </w:r>
            <w:r w:rsidRPr="007A5C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8F86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7A5C28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7.9</w:t>
            </w:r>
            <w:r w:rsidRPr="007A5C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F8E5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  <w:r w:rsidRPr="007A5C28">
              <w:rPr>
                <w:rFonts w:ascii="Times New Roman" w:hAnsi="Times New Roman" w:cs="Times New Roman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lang w:val="en-US"/>
              </w:rPr>
              <w:t>2.1</w:t>
            </w:r>
            <w:r w:rsidRPr="007A5C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54B6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6B084EA7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B459" w14:textId="09A616A6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7A5C28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BA9C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53 (6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CB4F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7 (1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9155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16 (8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38A2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0FD36241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5886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F042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FD2E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8216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5E90" w14:textId="77777777" w:rsidR="00DC2743" w:rsidRPr="00DC2743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333A946E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03F9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Gestational age at booking (week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3AD0" w14:textId="44D62FE0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8.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2D81" w14:textId="49E2816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0.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8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95F0" w14:textId="2C62853B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8.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FD7E" w14:textId="77777777" w:rsidR="00DC2743" w:rsidRPr="00DC2743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</w:tr>
      <w:tr w:rsidR="00DC2743" w:rsidRPr="007A5C28" w14:paraId="1A5B8A38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08A4" w14:textId="21000C02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irst </w:t>
            </w:r>
            <w:r w:rsidRPr="007A5C28">
              <w:rPr>
                <w:rFonts w:ascii="Times New Roman" w:hAnsi="Times New Roman" w:cs="Times New Roman"/>
                <w:lang w:val="en-US"/>
              </w:rPr>
              <w:t>HbA1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5CC3" w14:textId="1ED6DCF4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7.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6EDE" w14:textId="22DA1D0E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8.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262D" w14:textId="4E69E8F1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7.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5C28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3291" w14:textId="77777777" w:rsidR="00DC2743" w:rsidRPr="00DC2743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C2743" w:rsidRPr="007A5C28" w14:paraId="5D93F753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39E5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DED5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66A6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BCE7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D883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256C3605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0DE9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HbA1c before 14 week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6668E" w14:textId="24431EFC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374B" w14:textId="385EB499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0CB0" w14:textId="0F5B3075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B0FA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517</w:t>
            </w:r>
          </w:p>
        </w:tc>
      </w:tr>
      <w:tr w:rsidR="00DC2743" w:rsidRPr="007A5C28" w14:paraId="463912D1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376E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 &lt; 6.5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5A18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46 (2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0A1D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6 (1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A146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40 (8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D0C0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6C6622D4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B731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lastRenderedPageBreak/>
              <w:t xml:space="preserve">       ≥ 6.5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8F6B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45 (7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D3B0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7 (1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DC47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18 (8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8BB9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135F9D27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90A1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5544" w14:textId="658BB6D2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F74E" w14:textId="38D78E9E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50DD" w14:textId="19516C28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0CD8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7A5C28" w14:paraId="7E6F7BF1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0B24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Pre-eclamps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1BBF" w14:textId="3878546C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6D03" w14:textId="3A8FC4A9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0B64" w14:textId="216BAB1A" w:rsidR="00DC2743" w:rsidRPr="00DC2743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EC8B" w14:textId="77777777" w:rsidR="00DC2743" w:rsidRPr="00DC2743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DC2743" w:rsidRPr="007A5C28" w14:paraId="5475864F" w14:textId="77777777" w:rsidTr="00903306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B886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BCC8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28 (3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FECE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6 (2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D684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02 (7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49D6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7DAEC396" w14:textId="77777777" w:rsidTr="00DC274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704C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E728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42 (6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B150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8 (1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245A" w14:textId="77777777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14 (8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65D1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0A0CAE6D" w14:textId="77777777" w:rsidTr="00903306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589BD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1E55C" w14:textId="1ADD75AF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8E220" w14:textId="21D0B854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7A816" w14:textId="227D8D1A" w:rsidR="00DC2743" w:rsidRPr="007A5C2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83241" w14:textId="77777777" w:rsidR="00DC2743" w:rsidRPr="007A5C28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E10EF12" w14:textId="77777777" w:rsidR="00DC2743" w:rsidRDefault="00DC2743" w:rsidP="00DC27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two women with pregestational diabetes with unknown diabetes duration</w:t>
      </w:r>
    </w:p>
    <w:p w14:paraId="76283A3D" w14:textId="02309D58" w:rsidR="00DC2743" w:rsidRDefault="00DC2743" w:rsidP="00DC27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2743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DC2743">
        <w:rPr>
          <w:rFonts w:ascii="Times New Roman" w:hAnsi="Times New Roman" w:cs="Times New Roman"/>
          <w:sz w:val="24"/>
          <w:szCs w:val="24"/>
          <w:lang w:val="en-US"/>
        </w:rPr>
        <w:t xml:space="preserve">analyses performed only for </w:t>
      </w:r>
      <w:r>
        <w:rPr>
          <w:rFonts w:ascii="Times New Roman" w:hAnsi="Times New Roman" w:cs="Times New Roman"/>
          <w:sz w:val="24"/>
          <w:szCs w:val="24"/>
          <w:lang w:val="en-US"/>
        </w:rPr>
        <w:t>women with known pregestational diabetes</w:t>
      </w:r>
    </w:p>
    <w:p w14:paraId="04A244CA" w14:textId="38F5FC32" w:rsidR="00DC2743" w:rsidRPr="00DC2743" w:rsidRDefault="00DC2743" w:rsidP="00DC27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46D9">
        <w:rPr>
          <w:rFonts w:ascii="Times New Roman" w:hAnsi="Times New Roman" w:cs="Times New Roman"/>
          <w:sz w:val="24"/>
          <w:szCs w:val="24"/>
        </w:rPr>
        <w:t xml:space="preserve">HCPA: Hospital de Clínicas de Porto Alegre; HNSC: Hospital Nossa </w:t>
      </w:r>
      <w:r>
        <w:rPr>
          <w:rFonts w:ascii="Times New Roman" w:hAnsi="Times New Roman" w:cs="Times New Roman"/>
          <w:sz w:val="24"/>
          <w:szCs w:val="24"/>
        </w:rPr>
        <w:t xml:space="preserve">Senhora da Conceição; </w:t>
      </w:r>
      <w:r w:rsidRPr="00833B76">
        <w:rPr>
          <w:rFonts w:ascii="Times New Roman" w:hAnsi="Times New Roman" w:cs="Times New Roman"/>
          <w:sz w:val="24"/>
          <w:szCs w:val="24"/>
        </w:rPr>
        <w:t>BMI: body mass i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2743">
        <w:rPr>
          <w:rFonts w:ascii="Times New Roman" w:hAnsi="Times New Roman" w:cs="Times New Roman"/>
          <w:sz w:val="24"/>
          <w:szCs w:val="24"/>
        </w:rPr>
        <w:t xml:space="preserve"> </w:t>
      </w:r>
      <w:r w:rsidRPr="00833B76">
        <w:rPr>
          <w:rFonts w:ascii="Times New Roman" w:hAnsi="Times New Roman" w:cs="Times New Roman"/>
          <w:sz w:val="24"/>
          <w:szCs w:val="24"/>
        </w:rPr>
        <w:t>HbA1c: glycated hemoglobin</w:t>
      </w:r>
    </w:p>
    <w:p w14:paraId="6035A271" w14:textId="1D7009C7" w:rsidR="00DC2743" w:rsidRDefault="00DC2743" w:rsidP="00DC27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The total number of cases is </w:t>
      </w:r>
      <w:r w:rsidR="00E54E1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caption</w:t>
      </w: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 of the Table. We added a line with the actual nu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ases</w:t>
      </w: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 analyzed under the results of the variables with mis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.</w:t>
      </w:r>
    </w:p>
    <w:p w14:paraId="04A5B793" w14:textId="77777777" w:rsidR="00DC2743" w:rsidRDefault="00DC2743" w:rsidP="00DC27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>ata ar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sented as the 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 xml:space="preserve">mean (standard deviation) or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648032CE" w14:textId="77777777" w:rsidR="00DC2743" w:rsidRDefault="00DC2743" w:rsidP="00DC274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 value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ere 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alculated with the </w:t>
      </w:r>
      <w:r w:rsidRPr="00832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χ</w:t>
      </w:r>
      <w:r w:rsidRPr="006404C6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/>
        </w:rPr>
        <w:t>2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test for categorical variables and the Studen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’s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est for continuous variabl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4B402234" w14:textId="77777777" w:rsidR="00DC2743" w:rsidRDefault="00DC2743" w:rsidP="00431933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AAF7EC1" w14:textId="77777777" w:rsidR="00DC2743" w:rsidRDefault="00DC2743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DBCCE2B" w14:textId="77777777" w:rsidR="00DC2743" w:rsidRDefault="00DC2743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6682689" w14:textId="77777777" w:rsidR="00DC2743" w:rsidRDefault="00DC2743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D5E360C" w14:textId="77777777" w:rsidR="00DC2743" w:rsidRDefault="00DC2743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A7CC139" w14:textId="77777777" w:rsidR="00DC2743" w:rsidRDefault="00DC2743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br w:type="page"/>
      </w:r>
    </w:p>
    <w:tbl>
      <w:tblPr>
        <w:tblStyle w:val="Tabelacomgrade"/>
        <w:tblpPr w:leftFromText="180" w:rightFromText="180" w:vertAnchor="page" w:horzAnchor="page" w:tblpX="775" w:tblpY="2701"/>
        <w:tblW w:w="11022" w:type="dxa"/>
        <w:tblLayout w:type="fixed"/>
        <w:tblLook w:val="04A0" w:firstRow="1" w:lastRow="0" w:firstColumn="1" w:lastColumn="0" w:noHBand="0" w:noVBand="1"/>
      </w:tblPr>
      <w:tblGrid>
        <w:gridCol w:w="4111"/>
        <w:gridCol w:w="1950"/>
        <w:gridCol w:w="1984"/>
        <w:gridCol w:w="1985"/>
        <w:gridCol w:w="992"/>
      </w:tblGrid>
      <w:tr w:rsidR="00DC2743" w:rsidRPr="00A86717" w14:paraId="3A360B73" w14:textId="77777777" w:rsidTr="001E4BA4">
        <w:tc>
          <w:tcPr>
            <w:tcW w:w="1102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B5CF" w14:textId="5AC7BA30" w:rsidR="00A86717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uppl Table 4</w:t>
            </w:r>
            <w:r w:rsidRPr="008328ED">
              <w:rPr>
                <w:rFonts w:ascii="Times New Roman" w:hAnsi="Times New Roman" w:cs="Times New Roman"/>
                <w:lang w:val="en-US"/>
              </w:rPr>
              <w:t>. Characteristics of women with</w:t>
            </w:r>
            <w:r>
              <w:rPr>
                <w:rFonts w:ascii="Times New Roman" w:hAnsi="Times New Roman" w:cs="Times New Roman"/>
                <w:lang w:val="en-US"/>
              </w:rPr>
              <w:t xml:space="preserve"> pregestational </w:t>
            </w:r>
            <w:r w:rsidRPr="008328ED">
              <w:rPr>
                <w:rFonts w:ascii="Times New Roman" w:hAnsi="Times New Roman" w:cs="Times New Roman"/>
                <w:lang w:val="en-US"/>
              </w:rPr>
              <w:t xml:space="preserve">type 2 diabetes by </w:t>
            </w:r>
            <w:r>
              <w:rPr>
                <w:rFonts w:ascii="Times New Roman" w:hAnsi="Times New Roman" w:cs="Times New Roman"/>
                <w:lang w:val="en-US"/>
              </w:rPr>
              <w:t>HbA1c measured up to the 14</w:t>
            </w:r>
            <w:r w:rsidRPr="00CA700A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lang w:val="en-US"/>
              </w:rPr>
              <w:t xml:space="preserve"> gestational week </w:t>
            </w:r>
          </w:p>
          <w:p w14:paraId="64CA268E" w14:textId="56E3A7E4" w:rsidR="00DC2743" w:rsidRPr="008328ED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to Alegre, Brazil, 2005-2021</w:t>
            </w:r>
          </w:p>
        </w:tc>
      </w:tr>
      <w:tr w:rsidR="00DC2743" w:rsidRPr="008328ED" w14:paraId="0B9A67ED" w14:textId="77777777" w:rsidTr="001E4BA4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209E7" w14:textId="77777777" w:rsidR="00DC2743" w:rsidRPr="008328ED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28ED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B591" w14:textId="77777777" w:rsidR="00DC2743" w:rsidRPr="009C343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3C90" w14:textId="77777777" w:rsidR="00DC2743" w:rsidRPr="009C343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3436">
              <w:rPr>
                <w:rFonts w:ascii="Times New Roman" w:hAnsi="Times New Roman" w:cs="Times New Roman"/>
                <w:lang w:val="en-US"/>
              </w:rPr>
              <w:t>Congenital anoma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C45B0" w14:textId="77777777" w:rsidR="00DC2743" w:rsidRPr="008328ED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28ED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DC2743" w:rsidRPr="008328ED" w14:paraId="0CA5B4C8" w14:textId="77777777" w:rsidTr="001E4BA4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1B3A8" w14:textId="77777777" w:rsidR="00DC2743" w:rsidRPr="008328ED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61597" w14:textId="77777777" w:rsidR="00DC2743" w:rsidRPr="00F114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94">
              <w:rPr>
                <w:rFonts w:ascii="Times New Roman" w:hAnsi="Times New Roman" w:cs="Times New Roman"/>
                <w:lang w:val="en-US"/>
              </w:rPr>
              <w:t>All</w:t>
            </w:r>
          </w:p>
          <w:p w14:paraId="1397085E" w14:textId="77777777" w:rsidR="00DC2743" w:rsidRPr="00F114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94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 xml:space="preserve">191 </w:t>
            </w:r>
            <w:r w:rsidRPr="00F11494">
              <w:rPr>
                <w:rFonts w:ascii="Times New Roman" w:hAnsi="Times New Roman" w:cs="Times New Roman"/>
                <w:lang w:val="en-US"/>
              </w:rPr>
              <w:t>(100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8AEB4" w14:textId="77777777" w:rsidR="00DC2743" w:rsidRPr="00F114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94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47C2FDD7" w14:textId="77777777" w:rsidR="00DC2743" w:rsidRPr="00F114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94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F11494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7.3</w:t>
            </w:r>
            <w:r w:rsidRPr="00F114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101C4" w14:textId="77777777" w:rsidR="00DC2743" w:rsidRPr="00F114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94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3BFD7BD1" w14:textId="77777777" w:rsidR="00DC2743" w:rsidRPr="00F114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94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58</w:t>
            </w:r>
            <w:r w:rsidRPr="00F11494">
              <w:rPr>
                <w:rFonts w:ascii="Times New Roman" w:hAnsi="Times New Roman" w:cs="Times New Roman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  <w:r w:rsidRPr="00F114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3E2F0" w14:textId="77777777" w:rsidR="00DC2743" w:rsidRPr="008328ED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60B3C787" w14:textId="77777777" w:rsidTr="001E4BA4">
        <w:tc>
          <w:tcPr>
            <w:tcW w:w="110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151AD9" w14:textId="77777777" w:rsidR="00DC2743" w:rsidRPr="008328ED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28ED">
              <w:rPr>
                <w:rFonts w:ascii="Times New Roman" w:hAnsi="Times New Roman" w:cs="Times New Roman"/>
                <w:lang w:val="en-US"/>
              </w:rPr>
              <w:t>Baseline characteristics</w:t>
            </w:r>
          </w:p>
        </w:tc>
      </w:tr>
      <w:tr w:rsidR="00DC2743" w:rsidRPr="008328ED" w14:paraId="0F255EB4" w14:textId="77777777" w:rsidTr="001E4BA4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77EE" w14:textId="77777777" w:rsidR="00DC2743" w:rsidRPr="00B17594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7594">
              <w:rPr>
                <w:rFonts w:ascii="Times New Roman" w:hAnsi="Times New Roman" w:cs="Times New Roman"/>
                <w:lang w:val="en-US"/>
              </w:rPr>
              <w:t>Center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E944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764C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1BFA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128C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59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38</w:t>
            </w:r>
          </w:p>
        </w:tc>
      </w:tr>
      <w:tr w:rsidR="00DC2743" w:rsidRPr="008328ED" w14:paraId="5A69B7E0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CAB3" w14:textId="77777777" w:rsidR="00DC2743" w:rsidRPr="00B17594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7594">
              <w:rPr>
                <w:rFonts w:ascii="Times New Roman" w:hAnsi="Times New Roman" w:cs="Times New Roman"/>
                <w:lang w:val="en-US"/>
              </w:rPr>
              <w:t xml:space="preserve">      HCP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0E6A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594">
              <w:rPr>
                <w:rFonts w:ascii="Times New Roman" w:hAnsi="Times New Roman" w:cs="Times New Roman"/>
                <w:lang w:val="en-US"/>
              </w:rPr>
              <w:t>87 (4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ED19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B1759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6.1</w:t>
            </w:r>
            <w:r w:rsidRPr="00B175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A3D5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  <w:r w:rsidRPr="00B17594">
              <w:rPr>
                <w:rFonts w:ascii="Times New Roman" w:hAnsi="Times New Roman" w:cs="Times New Roman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17594">
              <w:rPr>
                <w:rFonts w:ascii="Times New Roman" w:hAnsi="Times New Roman" w:cs="Times New Roman"/>
                <w:lang w:val="en-US"/>
              </w:rPr>
              <w:t>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14B9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4666882A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EED5" w14:textId="77777777" w:rsidR="00DC2743" w:rsidRPr="00B17594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7594">
              <w:rPr>
                <w:rFonts w:ascii="Times New Roman" w:hAnsi="Times New Roman" w:cs="Times New Roman"/>
                <w:lang w:val="en-US"/>
              </w:rPr>
              <w:t xml:space="preserve">      HNS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2EC7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594">
              <w:rPr>
                <w:rFonts w:ascii="Times New Roman" w:hAnsi="Times New Roman" w:cs="Times New Roman"/>
                <w:lang w:val="en-US"/>
              </w:rPr>
              <w:t>104 (5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7A7C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B17594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17594">
              <w:rPr>
                <w:rFonts w:ascii="Times New Roman" w:hAnsi="Times New Roman" w:cs="Times New Roman"/>
                <w:lang w:val="en-US"/>
              </w:rPr>
              <w:t>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B9FE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  <w:r w:rsidRPr="00B17594">
              <w:rPr>
                <w:rFonts w:ascii="Times New Roman" w:hAnsi="Times New Roman" w:cs="Times New Roman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17594">
              <w:rPr>
                <w:rFonts w:ascii="Times New Roman" w:hAnsi="Times New Roman" w:cs="Times New Roman"/>
                <w:lang w:val="en-US"/>
              </w:rPr>
              <w:t>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2209" w14:textId="77777777" w:rsidR="00DC2743" w:rsidRPr="00B1759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42B005C9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8561" w14:textId="77777777" w:rsidR="00DC2743" w:rsidRPr="00676C82" w:rsidRDefault="00DC2743" w:rsidP="00903306">
            <w:pPr>
              <w:spacing w:line="360" w:lineRule="auto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2706A2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B713" w14:textId="77777777" w:rsidR="00DC2743" w:rsidRPr="002841F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1F4">
              <w:rPr>
                <w:rFonts w:ascii="Times New Roman" w:hAnsi="Times New Roman" w:cs="Times New Roman"/>
                <w:lang w:val="en-US"/>
              </w:rPr>
              <w:t>33.5 ± 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2FC4" w14:textId="77777777" w:rsidR="00DC2743" w:rsidRPr="002841F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1F4">
              <w:rPr>
                <w:rFonts w:ascii="Times New Roman" w:hAnsi="Times New Roman" w:cs="Times New Roman"/>
                <w:lang w:val="en-US"/>
              </w:rPr>
              <w:t>33.1 ± 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C4033" w14:textId="77777777" w:rsidR="00DC2743" w:rsidRPr="002841F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1F4">
              <w:rPr>
                <w:rFonts w:ascii="Times New Roman" w:hAnsi="Times New Roman" w:cs="Times New Roman"/>
                <w:lang w:val="en-US"/>
              </w:rPr>
              <w:t>33.6 ± 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E81A" w14:textId="77777777" w:rsidR="00DC2743" w:rsidRPr="002841F4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1F4">
              <w:rPr>
                <w:rFonts w:ascii="Times New Roman" w:hAnsi="Times New Roman" w:cs="Times New Roman"/>
                <w:lang w:val="en-US"/>
              </w:rPr>
              <w:t>0.632</w:t>
            </w:r>
          </w:p>
        </w:tc>
      </w:tr>
      <w:tr w:rsidR="00DC2743" w:rsidRPr="008328ED" w14:paraId="0F895B7E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CFC6" w14:textId="66358DBC" w:rsidR="00DC2743" w:rsidRPr="0016485F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lang w:val="en-US"/>
              </w:rPr>
              <w:t xml:space="preserve"> diagnosi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E460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240B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ACC9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>15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7F5A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</w:tr>
      <w:tr w:rsidR="00DC2743" w:rsidRPr="008328ED" w14:paraId="67B0F86D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A24E" w14:textId="77777777" w:rsidR="00DC2743" w:rsidRPr="0016485F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 xml:space="preserve">      up to 5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4049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 xml:space="preserve"> 123 (6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01F7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>16 (1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4B95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>107 (8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4781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1520E847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6244" w14:textId="77777777" w:rsidR="00DC2743" w:rsidRPr="0016485F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 xml:space="preserve">      ≥ 6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770F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>67 (3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68AC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>17 (2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4960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85F">
              <w:rPr>
                <w:rFonts w:ascii="Times New Roman" w:hAnsi="Times New Roman" w:cs="Times New Roman"/>
                <w:lang w:val="en-US"/>
              </w:rPr>
              <w:t>50 (7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DF3C" w14:textId="77777777" w:rsidR="00DC2743" w:rsidRPr="0016485F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3182B12F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996D" w14:textId="77777777" w:rsidR="00DC2743" w:rsidRPr="00D45D31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Skin colo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B5D3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4795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3D022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7A40" w14:textId="77777777" w:rsidR="00DC2743" w:rsidRPr="00D45D31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0.785</w:t>
            </w:r>
          </w:p>
        </w:tc>
      </w:tr>
      <w:tr w:rsidR="00DC2743" w:rsidRPr="008328ED" w14:paraId="0D4700FC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19EF" w14:textId="77777777" w:rsidR="00DC2743" w:rsidRPr="00D45D31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 xml:space="preserve">     whit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D910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134 (7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22BD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22 (1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8408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112 (8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D270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55CA5C00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8568" w14:textId="77777777" w:rsidR="00DC2743" w:rsidRPr="00D45D31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 xml:space="preserve">     non-whit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DA05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57 (2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D9BE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11 (1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2565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46 (8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3F39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6392AF28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543A" w14:textId="77777777" w:rsidR="00DC2743" w:rsidRPr="00D45D31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Schoolin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01F2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88B1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B7BA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5B13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0.705</w:t>
            </w:r>
          </w:p>
        </w:tc>
      </w:tr>
      <w:tr w:rsidR="00DC2743" w:rsidRPr="008328ED" w14:paraId="762E2DA4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87C6" w14:textId="77777777" w:rsidR="00DC2743" w:rsidRPr="00D45D31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D45D31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D45D31">
              <w:rPr>
                <w:rFonts w:ascii="Times New Roman" w:hAnsi="Times New Roman" w:cs="Times New Roman"/>
                <w:lang w:val="en-US"/>
              </w:rPr>
              <w:t xml:space="preserve"> 11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5C2B" w14:textId="77777777" w:rsidR="00DC2743" w:rsidRPr="008E2088" w:rsidRDefault="00DC2743" w:rsidP="00DC2743">
            <w:pPr>
              <w:pStyle w:val="PargrafodaLista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E2088">
              <w:rPr>
                <w:rFonts w:ascii="Times New Roman" w:hAnsi="Times New Roman" w:cs="Times New Roman"/>
                <w:lang w:val="en-US"/>
              </w:rPr>
              <w:t xml:space="preserve"> (9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C206" w14:textId="77777777" w:rsidR="00DC2743" w:rsidRPr="008E208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2088">
              <w:rPr>
                <w:rFonts w:ascii="Times New Roman" w:hAnsi="Times New Roman" w:cs="Times New Roman"/>
                <w:lang w:val="en-US"/>
              </w:rPr>
              <w:t>29 (1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494D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>145 (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091C" w14:textId="77777777" w:rsidR="00DC2743" w:rsidRPr="00D45D31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7373037B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EECD" w14:textId="77777777" w:rsidR="00DC2743" w:rsidRPr="00D45D31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5D31">
              <w:rPr>
                <w:rFonts w:ascii="Times New Roman" w:hAnsi="Times New Roman" w:cs="Times New Roman"/>
                <w:lang w:val="en-US"/>
              </w:rPr>
              <w:t xml:space="preserve">     &gt; 11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22FE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7 (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08B2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4 (2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64C3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3 (7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78DA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4F54F0B2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800B" w14:textId="77777777" w:rsidR="00DC2743" w:rsidRPr="00A62525" w:rsidRDefault="00DC2743" w:rsidP="00903306">
            <w:pPr>
              <w:tabs>
                <w:tab w:val="left" w:pos="1165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525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F14C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DF80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2B1C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A384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651</w:t>
            </w:r>
          </w:p>
        </w:tc>
      </w:tr>
      <w:tr w:rsidR="00DC2743" w:rsidRPr="008328ED" w14:paraId="1F995516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AC2B" w14:textId="77777777" w:rsidR="00DC2743" w:rsidRPr="00A62525" w:rsidRDefault="00DC2743" w:rsidP="00903306">
            <w:pPr>
              <w:tabs>
                <w:tab w:val="left" w:pos="1165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525">
              <w:rPr>
                <w:rFonts w:ascii="Times New Roman" w:hAnsi="Times New Roman" w:cs="Times New Roman"/>
                <w:lang w:val="en-US"/>
              </w:rPr>
              <w:t xml:space="preserve">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9661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2 (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003F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 (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5823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1 (9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1C3E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7983BB0E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E94F" w14:textId="77777777" w:rsidR="00DC2743" w:rsidRPr="00A62525" w:rsidRDefault="00DC2743" w:rsidP="00903306">
            <w:pPr>
              <w:tabs>
                <w:tab w:val="left" w:pos="1165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525">
              <w:rPr>
                <w:rFonts w:ascii="Times New Roman" w:hAnsi="Times New Roman" w:cs="Times New Roman"/>
                <w:lang w:val="en-US"/>
              </w:rPr>
              <w:t xml:space="preserve">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5E01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79 (9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3231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2 (1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55DF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47 (8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1E35" w14:textId="77777777" w:rsidR="00DC2743" w:rsidRPr="007A5C28" w:rsidRDefault="00DC2743" w:rsidP="00903306">
            <w:pPr>
              <w:tabs>
                <w:tab w:val="left" w:pos="116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23737F81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0631" w14:textId="77777777" w:rsidR="00DC2743" w:rsidRPr="001E3706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Pre-pregnancy treatmen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5440" w14:textId="5919116F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FBE8" w14:textId="1D080E4B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D943" w14:textId="410CA44E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9AF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0.607</w:t>
            </w:r>
          </w:p>
        </w:tc>
      </w:tr>
      <w:tr w:rsidR="00DC2743" w:rsidRPr="008328ED" w14:paraId="7BDC5851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360E" w14:textId="77777777" w:rsidR="00DC2743" w:rsidRPr="001E3706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 xml:space="preserve">      none 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87C9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21 (1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F58C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 xml:space="preserve"> 5 (2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D94B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6 (7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FF7E" w14:textId="77777777" w:rsidR="00DC2743" w:rsidRPr="007A5C28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3F3B7757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0992" w14:textId="77777777" w:rsidR="00DC2743" w:rsidRPr="001E3706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 xml:space="preserve">      diet onl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007A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4 (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2B60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E0A8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4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849E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4F3D992C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2B8E" w14:textId="77777777" w:rsidR="00DC2743" w:rsidRPr="001E3706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 xml:space="preserve">      oral medic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D675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124 (6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013F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21 (1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B750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103 (8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4158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1D2AE65A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FC69" w14:textId="77777777" w:rsidR="00DC2743" w:rsidRPr="001E3706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 xml:space="preserve">      insul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104D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12 (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30BD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3 (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A98A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9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D5AB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7D70A4A6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CD76" w14:textId="77777777" w:rsidR="00DC2743" w:rsidRPr="001E3706" w:rsidRDefault="00DC2743" w:rsidP="009033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 xml:space="preserve">      oral + insul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D547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27 (1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BB1E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3 (1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3BD4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3706">
              <w:rPr>
                <w:rFonts w:ascii="Times New Roman" w:hAnsi="Times New Roman" w:cs="Times New Roman"/>
                <w:lang w:val="en-US"/>
              </w:rPr>
              <w:t>24 (8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E3E6" w14:textId="77777777" w:rsidR="00DC2743" w:rsidRPr="001E3706" w:rsidRDefault="00DC2743" w:rsidP="0090330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38A89020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C04A" w14:textId="77777777" w:rsidR="00DC2743" w:rsidRPr="001E370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B9CA" w14:textId="32AFDC5E" w:rsidR="00DC2743" w:rsidRPr="001E370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4B3A" w14:textId="3693E600" w:rsidR="00DC2743" w:rsidRPr="001E370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EFE5" w14:textId="7A9CC48D" w:rsidR="00DC2743" w:rsidRPr="001E370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28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1FE6" w14:textId="77777777" w:rsidR="00DC2743" w:rsidRPr="001E370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581877CD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7A0D" w14:textId="77777777" w:rsidR="00DC2743" w:rsidRPr="004E2150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lastRenderedPageBreak/>
              <w:t>Folic acid intak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C2768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7CBA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AB09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4C57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0.707</w:t>
            </w:r>
          </w:p>
        </w:tc>
      </w:tr>
      <w:tr w:rsidR="00DC2743" w:rsidRPr="008328ED" w14:paraId="0E465E69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D747" w14:textId="77777777" w:rsidR="00DC2743" w:rsidRPr="004E2150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 xml:space="preserve">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9688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55 (2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D425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10 (1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6948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45 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C0D5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039E6E5D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8A02" w14:textId="77777777" w:rsidR="00DC2743" w:rsidRPr="004E2150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3A7A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26 (1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4CA8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3 (1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CD06D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23 (8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C821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48A1CCAC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8720" w14:textId="77777777" w:rsidR="00DC2743" w:rsidRPr="004E2150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 xml:space="preserve">      no inform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D04F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110 (57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3FF1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20 (1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C0D7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2150">
              <w:rPr>
                <w:rFonts w:ascii="Times New Roman" w:hAnsi="Times New Roman" w:cs="Times New Roman"/>
                <w:lang w:val="en-US"/>
              </w:rPr>
              <w:t>90 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CC19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786A32CF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1BB6" w14:textId="716852A5" w:rsidR="00DC2743" w:rsidRPr="004E2150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5707">
              <w:rPr>
                <w:rFonts w:ascii="Times New Roman" w:hAnsi="Times New Roman" w:cs="Times New Roman"/>
                <w:lang w:val="en-US"/>
              </w:rPr>
              <w:t xml:space="preserve">Anti-hypertensive drugs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CB71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7BFA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FC11" w14:textId="77777777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CE46" w14:textId="737299A6" w:rsidR="00DC2743" w:rsidRPr="004E215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707">
              <w:rPr>
                <w:rFonts w:ascii="Times New Roman" w:hAnsi="Times New Roman" w:cs="Times New Roman"/>
                <w:lang w:val="en-US"/>
              </w:rPr>
              <w:t>0.565</w:t>
            </w:r>
          </w:p>
        </w:tc>
      </w:tr>
      <w:tr w:rsidR="00DC2743" w:rsidRPr="008328ED" w14:paraId="5C5C60B0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CA6A" w14:textId="331880F8" w:rsidR="00DC2743" w:rsidRPr="00115707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F582" w14:textId="77777777" w:rsidR="00DC2743" w:rsidRPr="00115707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707">
              <w:rPr>
                <w:rFonts w:ascii="Times New Roman" w:hAnsi="Times New Roman" w:cs="Times New Roman"/>
                <w:lang w:val="en-US"/>
              </w:rPr>
              <w:t>45 (2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747D" w14:textId="77777777" w:rsidR="00DC2743" w:rsidRPr="00115707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707">
              <w:rPr>
                <w:rFonts w:ascii="Times New Roman" w:hAnsi="Times New Roman" w:cs="Times New Roman"/>
                <w:lang w:val="en-US"/>
              </w:rPr>
              <w:t>6 (1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BE58" w14:textId="77777777" w:rsidR="00DC2743" w:rsidRPr="00115707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707">
              <w:rPr>
                <w:rFonts w:ascii="Times New Roman" w:hAnsi="Times New Roman" w:cs="Times New Roman"/>
                <w:lang w:val="en-US"/>
              </w:rPr>
              <w:t>39 (8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1520" w14:textId="2C772FD4" w:rsidR="00DC2743" w:rsidRPr="00115707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60484FED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27A3" w14:textId="03D4E1E2" w:rsidR="00DC2743" w:rsidRPr="00115707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810B" w14:textId="77777777" w:rsidR="00DC2743" w:rsidRPr="00115707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707">
              <w:rPr>
                <w:rFonts w:ascii="Times New Roman" w:hAnsi="Times New Roman" w:cs="Times New Roman"/>
                <w:lang w:val="en-US"/>
              </w:rPr>
              <w:t>146 (7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3AE4" w14:textId="77777777" w:rsidR="00DC2743" w:rsidRPr="00115707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707">
              <w:rPr>
                <w:rFonts w:ascii="Times New Roman" w:hAnsi="Times New Roman" w:cs="Times New Roman"/>
                <w:lang w:val="en-US"/>
              </w:rPr>
              <w:t>27 (1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29FF" w14:textId="77777777" w:rsidR="00DC2743" w:rsidRPr="00115707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707">
              <w:rPr>
                <w:rFonts w:ascii="Times New Roman" w:hAnsi="Times New Roman" w:cs="Times New Roman"/>
                <w:lang w:val="en-US"/>
              </w:rPr>
              <w:t>119 (8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0E6D" w14:textId="77777777" w:rsidR="00DC2743" w:rsidRPr="00115707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3C51E1" w14:paraId="6DD8C5AD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1941" w14:textId="77777777" w:rsidR="00DC2743" w:rsidRPr="0050448C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>Statin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AA82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F32C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D6CB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14AB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>0.845</w:t>
            </w:r>
          </w:p>
        </w:tc>
      </w:tr>
      <w:tr w:rsidR="00DC2743" w:rsidRPr="003C51E1" w14:paraId="474583B7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6AB8" w14:textId="77777777" w:rsidR="00DC2743" w:rsidRPr="0050448C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 xml:space="preserve"> 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EBD7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>10 (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4629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>1 (1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6F6E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>9 (9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C3B2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3C51E1" w14:paraId="479A7590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EDA7" w14:textId="77777777" w:rsidR="00DC2743" w:rsidRPr="0050448C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 xml:space="preserve"> 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0844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>181 (9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086D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>32 (1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EA7A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8C">
              <w:rPr>
                <w:rFonts w:ascii="Times New Roman" w:hAnsi="Times New Roman" w:cs="Times New Roman"/>
                <w:lang w:val="en-US"/>
              </w:rPr>
              <w:t>149 (8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42F4" w14:textId="77777777" w:rsidR="00DC2743" w:rsidRPr="0050448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71ECEB9F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F6DF" w14:textId="77777777" w:rsidR="00DC2743" w:rsidRPr="00550F1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Metform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78F86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B83B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A43F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E58C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0.490</w:t>
            </w:r>
          </w:p>
        </w:tc>
      </w:tr>
      <w:tr w:rsidR="00DC2743" w:rsidRPr="008328ED" w14:paraId="37A57FB7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22B5" w14:textId="77777777" w:rsidR="00DC2743" w:rsidRPr="00550F1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 xml:space="preserve">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3B9E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134 (7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E946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21 (1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0A35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113 (8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5CAF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28E79A37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56A9" w14:textId="77777777" w:rsidR="00DC2743" w:rsidRPr="00550F1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80AB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57 (2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C97B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12 (2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57B6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45 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CDC4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4B0CAA34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0ACB" w14:textId="77777777" w:rsidR="00DC2743" w:rsidRPr="00550F1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Sulfonylure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ED48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AD56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8F56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C0F1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</w:tr>
      <w:tr w:rsidR="00DC2743" w:rsidRPr="008328ED" w14:paraId="2DC215FA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5FC3" w14:textId="77777777" w:rsidR="00DC2743" w:rsidRPr="00550F1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 xml:space="preserve">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91A3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51 (2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CCDE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13 (2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3264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38 (7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2D0C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6DA7D616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F1F6" w14:textId="77777777" w:rsidR="00DC2743" w:rsidRPr="00550F1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 xml:space="preserve">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318C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140 (7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B720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20 (1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3CB7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120 (8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F626" w14:textId="77777777" w:rsidR="00DC2743" w:rsidRPr="00550F1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3840D86A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F25E" w14:textId="77777777" w:rsidR="00DC2743" w:rsidRPr="00427C3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Diabetes complication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DB0A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CEC6" w14:textId="77777777" w:rsidR="00DC2743" w:rsidRPr="00427C3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47FC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8862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0.574</w:t>
            </w:r>
          </w:p>
        </w:tc>
      </w:tr>
      <w:tr w:rsidR="00DC2743" w:rsidRPr="008328ED" w14:paraId="31858C79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38EB" w14:textId="77777777" w:rsidR="00DC2743" w:rsidRPr="00427C3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 xml:space="preserve">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641D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26 (1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9716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6 (2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E5DC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20 (7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EB9B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423A87F6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DED6" w14:textId="77777777" w:rsidR="00DC2743" w:rsidRPr="00427C3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 xml:space="preserve">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B29F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165 (8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79C6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 xml:space="preserve"> 27 (1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45B9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138 (8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84CD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4C03A975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B9E3" w14:textId="77777777" w:rsidR="00DC2743" w:rsidRPr="00427C3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Chronic hypertens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2B48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3FA0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A821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CD01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0.785</w:t>
            </w:r>
          </w:p>
        </w:tc>
      </w:tr>
      <w:tr w:rsidR="00DC2743" w:rsidRPr="008328ED" w14:paraId="29882E98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BE5A" w14:textId="77777777" w:rsidR="00DC2743" w:rsidRPr="00427C3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 xml:space="preserve">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5C28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57 (2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6617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11 (1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480F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46 (8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6123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184672CC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3D81" w14:textId="77777777" w:rsidR="00DC2743" w:rsidRPr="00427C3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 xml:space="preserve">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7839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134 (7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EDF0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22 (1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D1C0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C36">
              <w:rPr>
                <w:rFonts w:ascii="Times New Roman" w:hAnsi="Times New Roman" w:cs="Times New Roman"/>
                <w:lang w:val="en-US"/>
              </w:rPr>
              <w:t>112 (8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8A1F" w14:textId="77777777" w:rsidR="00DC2743" w:rsidRPr="00427C36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38080455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C40A" w14:textId="77777777" w:rsidR="00DC2743" w:rsidRPr="00550F1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9BDD" w14:textId="7E956070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13CD" w14:textId="6E744C05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60E2" w14:textId="4B67F6CF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ADE6" w14:textId="77777777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0C5FCD98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F810" w14:textId="77777777" w:rsidR="00DC2743" w:rsidRPr="00550F16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50F16">
              <w:rPr>
                <w:rFonts w:ascii="Times New Roman" w:hAnsi="Times New Roman" w:cs="Times New Roman"/>
                <w:lang w:val="en-US"/>
              </w:rPr>
              <w:t xml:space="preserve">    mean (kg/m</w:t>
            </w:r>
            <w:r w:rsidRPr="00550F1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50F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46B8" w14:textId="2CCA1480" w:rsidR="00DC2743" w:rsidRPr="0009626C" w:rsidRDefault="00DC2743" w:rsidP="001E4BA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33.9</w:t>
            </w:r>
            <w:r w:rsidR="001E4B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9626C">
              <w:rPr>
                <w:rFonts w:ascii="Times New Roman" w:hAnsi="Times New Roman" w:cs="Times New Roman"/>
                <w:lang w:val="en-US"/>
              </w:rPr>
              <w:t>±</w:t>
            </w:r>
            <w:r w:rsidR="001E4B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9626C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D091" w14:textId="77777777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34.4 ± 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2EB4" w14:textId="77777777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33.8 ± 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9C1E" w14:textId="77777777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0.673</w:t>
            </w:r>
          </w:p>
        </w:tc>
      </w:tr>
      <w:tr w:rsidR="00DC2743" w:rsidRPr="008328ED" w14:paraId="1B959D2D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F784" w14:textId="77777777" w:rsidR="00DC2743" w:rsidRPr="00F71310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c</w:t>
            </w:r>
            <w:r w:rsidRPr="00F71310">
              <w:rPr>
                <w:rFonts w:ascii="Times New Roman" w:hAnsi="Times New Roman" w:cs="Times New Roman"/>
                <w:lang w:val="en-US"/>
              </w:rPr>
              <w:t>ategori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5EBE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660E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086A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C8D6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310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DC2743" w:rsidRPr="008328ED" w14:paraId="5820A108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7C3F" w14:textId="77777777" w:rsidR="00DC2743" w:rsidRPr="00F71310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71310">
              <w:rPr>
                <w:rFonts w:ascii="Times New Roman" w:hAnsi="Times New Roman" w:cs="Times New Roman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F71310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5FDF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310">
              <w:rPr>
                <w:rFonts w:ascii="Times New Roman" w:hAnsi="Times New Roman" w:cs="Times New Roman"/>
                <w:lang w:val="en-US"/>
              </w:rPr>
              <w:t>129 (</w:t>
            </w:r>
            <w:r>
              <w:rPr>
                <w:rFonts w:ascii="Times New Roman" w:hAnsi="Times New Roman" w:cs="Times New Roman"/>
                <w:lang w:val="en-US"/>
              </w:rPr>
              <w:t>70.0</w:t>
            </w:r>
            <w:r w:rsidRPr="00F713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9F78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310">
              <w:rPr>
                <w:rFonts w:ascii="Times New Roman" w:hAnsi="Times New Roman" w:cs="Times New Roman"/>
                <w:lang w:val="en-US"/>
              </w:rPr>
              <w:t>22 (1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6D93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310">
              <w:rPr>
                <w:rFonts w:ascii="Times New Roman" w:hAnsi="Times New Roman" w:cs="Times New Roman"/>
                <w:lang w:val="en-US"/>
              </w:rPr>
              <w:t>107 (8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75F9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70D91765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85FF" w14:textId="77777777" w:rsidR="00DC2743" w:rsidRPr="00F71310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no obes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7C86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3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1084F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87A44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8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6C0D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11EE32B7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6359" w14:textId="77777777" w:rsidR="00DC2743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2C45" w14:textId="4B593675" w:rsidR="00DC2743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0BDC" w14:textId="48BB5494" w:rsidR="00DC2743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EAFD" w14:textId="3ECCA1CC" w:rsidR="00DC2743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AD3F" w14:textId="77777777" w:rsidR="00DC2743" w:rsidRPr="00F71310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3BDD9751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37474" w14:textId="77777777" w:rsidR="00DC2743" w:rsidRPr="008328ED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328ED">
              <w:rPr>
                <w:rFonts w:ascii="Times New Roman" w:hAnsi="Times New Roman" w:cs="Times New Roman"/>
                <w:lang w:val="en-US"/>
              </w:rPr>
              <w:t>Gestational age at booking (week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5C3C" w14:textId="77777777" w:rsidR="00DC2743" w:rsidRPr="008E1B08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9 </w:t>
            </w:r>
            <w:r w:rsidRPr="00F114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3852" w14:textId="77777777" w:rsidR="00DC2743" w:rsidRPr="00F11494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2</w:t>
            </w:r>
            <w:r w:rsidRPr="00F11494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8969" w14:textId="77777777" w:rsidR="00DC2743" w:rsidRPr="00F11494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</w:t>
            </w:r>
            <w:r w:rsidRPr="00F11494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895E" w14:textId="77777777" w:rsidR="00DC2743" w:rsidRPr="00DC2743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</w:tr>
      <w:tr w:rsidR="00DC2743" w:rsidRPr="008328ED" w14:paraId="66DF07C9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D2CC" w14:textId="0D6901CE" w:rsidR="00DC2743" w:rsidRPr="004B0221" w:rsidRDefault="00DC2743" w:rsidP="00DC2743">
            <w:pPr>
              <w:spacing w:line="360" w:lineRule="auto"/>
              <w:rPr>
                <w:rFonts w:ascii="Times New Roman" w:hAnsi="Times New Roman" w:cs="Times New Roman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550F16">
              <w:rPr>
                <w:rFonts w:ascii="Times New Roman" w:hAnsi="Times New Roman" w:cs="Times New Roman"/>
                <w:lang w:val="en-US"/>
              </w:rPr>
              <w:t>HbA1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A3D0" w14:textId="77777777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7.9 ± 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5C3F" w14:textId="77777777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9.0 ± 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B620" w14:textId="77777777" w:rsidR="00DC2743" w:rsidRPr="0009626C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626C">
              <w:rPr>
                <w:rFonts w:ascii="Times New Roman" w:hAnsi="Times New Roman" w:cs="Times New Roman"/>
                <w:lang w:val="en-US"/>
              </w:rPr>
              <w:t>7.7 ± 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D046" w14:textId="77777777" w:rsidR="00DC2743" w:rsidRPr="00DC2743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2743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DC2743" w:rsidRPr="008328ED" w14:paraId="1F8950E4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9B9D" w14:textId="77777777" w:rsidR="00DC2743" w:rsidRPr="00C96089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96089">
              <w:rPr>
                <w:rFonts w:ascii="Times New Roman" w:hAnsi="Times New Roman" w:cs="Times New Roman"/>
                <w:lang w:val="en-US"/>
              </w:rPr>
              <w:t>HbA1c before 14 week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979A" w14:textId="77777777" w:rsidR="00DC2743" w:rsidRPr="00C96089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9FF2" w14:textId="77777777" w:rsidR="00DC2743" w:rsidRPr="00C96089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8FF2D" w14:textId="77777777" w:rsidR="00DC2743" w:rsidRPr="00C96089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295B" w14:textId="77777777" w:rsidR="00DC2743" w:rsidRPr="00F11494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9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17</w:t>
            </w:r>
          </w:p>
        </w:tc>
      </w:tr>
      <w:tr w:rsidR="00DC2743" w:rsidRPr="008328ED" w14:paraId="6778B50C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0395" w14:textId="77777777" w:rsidR="00DC2743" w:rsidRPr="00C96089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96089">
              <w:rPr>
                <w:rFonts w:ascii="Times New Roman" w:hAnsi="Times New Roman" w:cs="Times New Roman"/>
                <w:lang w:val="en-US"/>
              </w:rPr>
              <w:t xml:space="preserve">       &lt; 6.5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5347" w14:textId="77777777" w:rsidR="00DC2743" w:rsidRPr="00C96089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089">
              <w:rPr>
                <w:rFonts w:ascii="Times New Roman" w:hAnsi="Times New Roman" w:cs="Times New Roman"/>
                <w:lang w:val="en-US"/>
              </w:rPr>
              <w:t>46 (2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B737" w14:textId="77777777" w:rsidR="00DC2743" w:rsidRPr="00C96089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089">
              <w:rPr>
                <w:rFonts w:ascii="Times New Roman" w:hAnsi="Times New Roman" w:cs="Times New Roman"/>
                <w:lang w:val="en-US"/>
              </w:rPr>
              <w:t>6 (1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8C74" w14:textId="77777777" w:rsidR="00DC2743" w:rsidRPr="00C96089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089">
              <w:rPr>
                <w:rFonts w:ascii="Times New Roman" w:hAnsi="Times New Roman" w:cs="Times New Roman"/>
                <w:lang w:val="en-US"/>
              </w:rPr>
              <w:t>40 (8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FEF5" w14:textId="77777777" w:rsidR="00DC2743" w:rsidRPr="00F11494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5DD8FDAD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8878" w14:textId="77777777" w:rsidR="00DC2743" w:rsidRPr="00C96089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96089">
              <w:rPr>
                <w:rFonts w:ascii="Times New Roman" w:hAnsi="Times New Roman" w:cs="Times New Roman"/>
                <w:lang w:val="en-US"/>
              </w:rPr>
              <w:t xml:space="preserve">       ≥ 6.5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27C8" w14:textId="77777777" w:rsidR="00DC2743" w:rsidRPr="00C96089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089">
              <w:rPr>
                <w:rFonts w:ascii="Times New Roman" w:hAnsi="Times New Roman" w:cs="Times New Roman"/>
                <w:lang w:val="en-US"/>
              </w:rPr>
              <w:t>145 (7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E25F" w14:textId="77777777" w:rsidR="00DC2743" w:rsidRPr="00C96089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089">
              <w:rPr>
                <w:rFonts w:ascii="Times New Roman" w:hAnsi="Times New Roman" w:cs="Times New Roman"/>
                <w:lang w:val="en-US"/>
              </w:rPr>
              <w:t>27 (1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31A1" w14:textId="77777777" w:rsidR="00DC2743" w:rsidRPr="00C96089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089">
              <w:rPr>
                <w:rFonts w:ascii="Times New Roman" w:hAnsi="Times New Roman" w:cs="Times New Roman"/>
                <w:lang w:val="en-US"/>
              </w:rPr>
              <w:t>118 (8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9C2B" w14:textId="77777777" w:rsidR="00DC2743" w:rsidRPr="00F11494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1F1B5F97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D0CE" w14:textId="77777777" w:rsidR="00DC2743" w:rsidRPr="00713C41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lastRenderedPageBreak/>
              <w:t>Pre-eclamps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4B72" w14:textId="7FD7C736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41BC" w14:textId="5E01A304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A3A8" w14:textId="4B963F27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667B" w14:textId="77777777" w:rsidR="00DC2743" w:rsidRPr="00713C41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>0.626</w:t>
            </w:r>
          </w:p>
        </w:tc>
      </w:tr>
      <w:tr w:rsidR="00DC2743" w:rsidRPr="008328ED" w14:paraId="5AD68E2B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F4B3" w14:textId="77777777" w:rsidR="00DC2743" w:rsidRPr="00713C41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 xml:space="preserve">       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76DB" w14:textId="77777777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>66 (3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84E6" w14:textId="77777777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>12 (1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677C" w14:textId="77777777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>54 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EAAC" w14:textId="77777777" w:rsidR="00DC2743" w:rsidRPr="00713C41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0143E9B3" w14:textId="77777777" w:rsidTr="001E4BA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DE9C" w14:textId="77777777" w:rsidR="00DC2743" w:rsidRPr="00713C41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 xml:space="preserve">       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0273" w14:textId="77777777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>119 (6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7F8AE" w14:textId="77777777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>17 (1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EB46" w14:textId="77777777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>102 (8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C1E2" w14:textId="77777777" w:rsidR="00DC2743" w:rsidRPr="00713C41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2743" w:rsidRPr="008328ED" w14:paraId="5DF22B48" w14:textId="77777777" w:rsidTr="001E4BA4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BBB08" w14:textId="77777777" w:rsidR="00DC2743" w:rsidRPr="00713C41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2E27F" w14:textId="57B188F8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 xml:space="preserve">18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7EBA4" w14:textId="4CDE7E64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7D3B0" w14:textId="38069423" w:rsidR="00DC2743" w:rsidRPr="00713C41" w:rsidRDefault="00DC2743" w:rsidP="00DC2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C41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0CA00" w14:textId="77777777" w:rsidR="00DC2743" w:rsidRPr="00713C41" w:rsidRDefault="00DC2743" w:rsidP="00DC27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1DA49A1" w14:textId="29B2D95C" w:rsidR="00DC2743" w:rsidRPr="00DC2743" w:rsidRDefault="00DC2743" w:rsidP="00DC27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2743">
        <w:rPr>
          <w:rFonts w:ascii="Times New Roman" w:hAnsi="Times New Roman" w:cs="Times New Roman"/>
          <w:sz w:val="24"/>
          <w:szCs w:val="24"/>
          <w:lang w:val="en-US"/>
        </w:rPr>
        <w:t>* one women with pregestational d</w:t>
      </w:r>
      <w:r>
        <w:rPr>
          <w:rFonts w:ascii="Times New Roman" w:hAnsi="Times New Roman" w:cs="Times New Roman"/>
          <w:sz w:val="24"/>
          <w:szCs w:val="24"/>
          <w:lang w:val="en-US"/>
        </w:rPr>
        <w:t>iabetes with unknown timing of diagnosis</w:t>
      </w:r>
    </w:p>
    <w:p w14:paraId="4AFB7020" w14:textId="5C8D3FED" w:rsidR="00DC2743" w:rsidRDefault="00DC2743" w:rsidP="00DC27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B76">
        <w:rPr>
          <w:rFonts w:ascii="Times New Roman" w:hAnsi="Times New Roman" w:cs="Times New Roman"/>
          <w:sz w:val="24"/>
          <w:szCs w:val="24"/>
        </w:rPr>
        <w:t xml:space="preserve">HbA1c: glycated hemoglobin; </w:t>
      </w:r>
      <w:r w:rsidRPr="00C846D9">
        <w:rPr>
          <w:rFonts w:ascii="Times New Roman" w:hAnsi="Times New Roman" w:cs="Times New Roman"/>
          <w:sz w:val="24"/>
          <w:szCs w:val="24"/>
        </w:rPr>
        <w:t xml:space="preserve">HCPA: Hospital de Clínicas de Porto Alegre; HNSC: Hospital Nossa </w:t>
      </w:r>
      <w:r>
        <w:rPr>
          <w:rFonts w:ascii="Times New Roman" w:hAnsi="Times New Roman" w:cs="Times New Roman"/>
          <w:sz w:val="24"/>
          <w:szCs w:val="24"/>
        </w:rPr>
        <w:t xml:space="preserve">Senhora da Conceição; </w:t>
      </w:r>
      <w:r w:rsidRPr="00833B76">
        <w:rPr>
          <w:rFonts w:ascii="Times New Roman" w:hAnsi="Times New Roman" w:cs="Times New Roman"/>
          <w:sz w:val="24"/>
          <w:szCs w:val="24"/>
        </w:rPr>
        <w:t>BMI: body mass index</w:t>
      </w:r>
    </w:p>
    <w:p w14:paraId="2B09504C" w14:textId="66E6F213" w:rsidR="00DC2743" w:rsidRDefault="00DC2743" w:rsidP="00DC27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The total number of cases is </w:t>
      </w:r>
      <w:r w:rsidR="00E54E1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caption</w:t>
      </w: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 of the Table. We added a line with the actual nu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ases</w:t>
      </w:r>
      <w:r w:rsidRPr="00BB32AD">
        <w:rPr>
          <w:rFonts w:ascii="Times New Roman" w:hAnsi="Times New Roman" w:cs="Times New Roman"/>
          <w:sz w:val="24"/>
          <w:szCs w:val="24"/>
          <w:lang w:val="en-US"/>
        </w:rPr>
        <w:t xml:space="preserve"> analyzed under the results of the variables with mis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.</w:t>
      </w:r>
    </w:p>
    <w:p w14:paraId="1F5A30D4" w14:textId="77777777" w:rsidR="00DC2743" w:rsidRDefault="00DC2743" w:rsidP="00DC27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>ata ar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sented as the 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 xml:space="preserve">mean (standard deviation) or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328E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620FF7DA" w14:textId="77777777" w:rsidR="00DC2743" w:rsidRDefault="00DC2743" w:rsidP="00DC274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 value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ere 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alculated with the </w:t>
      </w:r>
      <w:r w:rsidRPr="00832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χ</w:t>
      </w:r>
      <w:r w:rsidRPr="006404C6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/>
        </w:rPr>
        <w:t>2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test for categorical variables and the Studen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’s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6404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est for continuous variabl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bookmarkStart w:id="2" w:name="_Hlk164182511"/>
    </w:p>
    <w:p w14:paraId="19A440F0" w14:textId="77777777" w:rsidR="00DC2743" w:rsidRPr="00364C17" w:rsidRDefault="00DC2743" w:rsidP="00DC274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7F2D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a, b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ifferent letters in the same line indicate statistical differences analyzed by the Z-test for proportion comparisons, corrected by Bonferroni (p&lt;0.05).</w:t>
      </w:r>
      <w:bookmarkEnd w:id="2"/>
    </w:p>
    <w:p w14:paraId="52063359" w14:textId="5358A347" w:rsidR="00DC2743" w:rsidRDefault="00DC2743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br w:type="page"/>
      </w:r>
    </w:p>
    <w:p w14:paraId="20BF10C8" w14:textId="77777777" w:rsidR="00043229" w:rsidRDefault="00043229" w:rsidP="00431933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603D438" w14:textId="5E5BDB5A" w:rsidR="00043229" w:rsidRDefault="00935162" w:rsidP="00431933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13C814C" wp14:editId="473EC75E">
            <wp:extent cx="6254750" cy="3691328"/>
            <wp:effectExtent l="19050" t="19050" r="12700" b="23495"/>
            <wp:docPr id="117474964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455" cy="3702957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C00000"/>
                      </a:solidFill>
                    </a:ln>
                  </pic:spPr>
                </pic:pic>
              </a:graphicData>
            </a:graphic>
          </wp:inline>
        </w:drawing>
      </w:r>
    </w:p>
    <w:p w14:paraId="6CB84A30" w14:textId="77777777" w:rsidR="001E4BA4" w:rsidRDefault="00D52AFE" w:rsidP="001E4BA4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uppl Figure 1. Number of cases of congenital anomalies according to the year of the first prenatal appointment by </w:t>
      </w:r>
      <w:r w:rsidR="002B1B7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e maternal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type of diabetes</w:t>
      </w:r>
      <w:r w:rsidR="00DC274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7BFD906F" w14:textId="75030E8B" w:rsidR="000804F1" w:rsidRPr="00364C17" w:rsidRDefault="00DC2743" w:rsidP="001E4BA4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Porto Alegre, Brazil, 2005-2021</w:t>
      </w:r>
    </w:p>
    <w:sectPr w:rsidR="000804F1" w:rsidRPr="00364C17">
      <w:head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D395F6" w14:textId="77777777" w:rsidR="000B1568" w:rsidRDefault="000B1568">
      <w:pPr>
        <w:spacing w:after="0" w:line="240" w:lineRule="auto"/>
      </w:pPr>
      <w:r>
        <w:separator/>
      </w:r>
    </w:p>
  </w:endnote>
  <w:endnote w:type="continuationSeparator" w:id="0">
    <w:p w14:paraId="6A812830" w14:textId="77777777" w:rsidR="000B1568" w:rsidRDefault="000B1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09E1A1" w14:textId="77777777" w:rsidR="000B1568" w:rsidRDefault="000B1568">
      <w:pPr>
        <w:spacing w:after="0" w:line="240" w:lineRule="auto"/>
      </w:pPr>
      <w:r>
        <w:separator/>
      </w:r>
    </w:p>
  </w:footnote>
  <w:footnote w:type="continuationSeparator" w:id="0">
    <w:p w14:paraId="63EF44DF" w14:textId="77777777" w:rsidR="000B1568" w:rsidRDefault="000B15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3856448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C8501CC" w14:textId="77777777" w:rsidR="00577DD2" w:rsidRPr="000F7B2B" w:rsidRDefault="00000000" w:rsidP="00805629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F7B2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F7B2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F7B2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F7B2B">
          <w:rPr>
            <w:rFonts w:ascii="Times New Roman" w:hAnsi="Times New Roman" w:cs="Times New Roman"/>
            <w:sz w:val="24"/>
            <w:szCs w:val="24"/>
          </w:rPr>
          <w:t>2</w:t>
        </w:r>
        <w:r w:rsidRPr="000F7B2B">
          <w:rPr>
            <w:rFonts w:ascii="Times New Roman" w:hAnsi="Times New Roman" w:cs="Times New Roman"/>
            <w:sz w:val="24"/>
            <w:szCs w:val="24"/>
          </w:rPr>
          <w:fldChar w:fldCharType="end"/>
        </w:r>
      </w:p>
      <w:p w14:paraId="591932F7" w14:textId="08F3D026" w:rsidR="00B74922" w:rsidRPr="00577DD2" w:rsidRDefault="00000000" w:rsidP="00805629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41BDC"/>
    <w:multiLevelType w:val="hybridMultilevel"/>
    <w:tmpl w:val="C0A404DA"/>
    <w:lvl w:ilvl="0" w:tplc="2736A61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069D0"/>
    <w:multiLevelType w:val="hybridMultilevel"/>
    <w:tmpl w:val="FBDCC368"/>
    <w:lvl w:ilvl="0" w:tplc="344CA136">
      <w:start w:val="5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5D353E"/>
    <w:multiLevelType w:val="hybridMultilevel"/>
    <w:tmpl w:val="7CAC5854"/>
    <w:lvl w:ilvl="0" w:tplc="A77E298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293682"/>
    <w:multiLevelType w:val="hybridMultilevel"/>
    <w:tmpl w:val="AEEAD59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0C4125"/>
    <w:multiLevelType w:val="hybridMultilevel"/>
    <w:tmpl w:val="BC36FAF0"/>
    <w:lvl w:ilvl="0" w:tplc="4A2C0B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7855E3"/>
    <w:multiLevelType w:val="hybridMultilevel"/>
    <w:tmpl w:val="3B9E9EEC"/>
    <w:lvl w:ilvl="0" w:tplc="344CA136">
      <w:start w:val="17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873537">
    <w:abstractNumId w:val="0"/>
  </w:num>
  <w:num w:numId="2" w16cid:durableId="1460755956">
    <w:abstractNumId w:val="4"/>
  </w:num>
  <w:num w:numId="3" w16cid:durableId="1180967009">
    <w:abstractNumId w:val="2"/>
  </w:num>
  <w:num w:numId="4" w16cid:durableId="1403603286">
    <w:abstractNumId w:val="1"/>
  </w:num>
  <w:num w:numId="5" w16cid:durableId="923993812">
    <w:abstractNumId w:val="5"/>
  </w:num>
  <w:num w:numId="6" w16cid:durableId="13290219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176"/>
    <w:rsid w:val="00024116"/>
    <w:rsid w:val="00024847"/>
    <w:rsid w:val="00033A3B"/>
    <w:rsid w:val="000361D5"/>
    <w:rsid w:val="00043229"/>
    <w:rsid w:val="00065A67"/>
    <w:rsid w:val="000804F1"/>
    <w:rsid w:val="0008101E"/>
    <w:rsid w:val="00081AEB"/>
    <w:rsid w:val="00082BFB"/>
    <w:rsid w:val="00092F5E"/>
    <w:rsid w:val="000A57CD"/>
    <w:rsid w:val="000B1568"/>
    <w:rsid w:val="000B2900"/>
    <w:rsid w:val="000B4FF3"/>
    <w:rsid w:val="000D37D6"/>
    <w:rsid w:val="000D512A"/>
    <w:rsid w:val="000D7F32"/>
    <w:rsid w:val="000E2809"/>
    <w:rsid w:val="000F7B2B"/>
    <w:rsid w:val="00121658"/>
    <w:rsid w:val="00153B5B"/>
    <w:rsid w:val="00153DEE"/>
    <w:rsid w:val="0017475A"/>
    <w:rsid w:val="00192795"/>
    <w:rsid w:val="00192AAA"/>
    <w:rsid w:val="001A07A1"/>
    <w:rsid w:val="001A78A0"/>
    <w:rsid w:val="001D068D"/>
    <w:rsid w:val="001E07EB"/>
    <w:rsid w:val="001E4BA4"/>
    <w:rsid w:val="002004E1"/>
    <w:rsid w:val="002656BD"/>
    <w:rsid w:val="00270F9A"/>
    <w:rsid w:val="002A03BC"/>
    <w:rsid w:val="002A51FC"/>
    <w:rsid w:val="002B1B72"/>
    <w:rsid w:val="002B50D4"/>
    <w:rsid w:val="002B6B5C"/>
    <w:rsid w:val="002B6D2D"/>
    <w:rsid w:val="002C3A90"/>
    <w:rsid w:val="002C4A2F"/>
    <w:rsid w:val="002D53B1"/>
    <w:rsid w:val="002D6827"/>
    <w:rsid w:val="002E4C89"/>
    <w:rsid w:val="003025FA"/>
    <w:rsid w:val="00312D03"/>
    <w:rsid w:val="0033013A"/>
    <w:rsid w:val="00335975"/>
    <w:rsid w:val="00336F92"/>
    <w:rsid w:val="00345583"/>
    <w:rsid w:val="003526DF"/>
    <w:rsid w:val="00357AFC"/>
    <w:rsid w:val="00364C17"/>
    <w:rsid w:val="003678AB"/>
    <w:rsid w:val="003969E5"/>
    <w:rsid w:val="003A1959"/>
    <w:rsid w:val="003B2347"/>
    <w:rsid w:val="003B28C6"/>
    <w:rsid w:val="003B2ABD"/>
    <w:rsid w:val="003D0AD0"/>
    <w:rsid w:val="003E18C2"/>
    <w:rsid w:val="003E288B"/>
    <w:rsid w:val="003E5E62"/>
    <w:rsid w:val="003F7F38"/>
    <w:rsid w:val="00431933"/>
    <w:rsid w:val="00463B05"/>
    <w:rsid w:val="0048756C"/>
    <w:rsid w:val="0048769C"/>
    <w:rsid w:val="004A040D"/>
    <w:rsid w:val="004A452C"/>
    <w:rsid w:val="004B2605"/>
    <w:rsid w:val="004D7445"/>
    <w:rsid w:val="00501057"/>
    <w:rsid w:val="00501D41"/>
    <w:rsid w:val="00505853"/>
    <w:rsid w:val="00531EE2"/>
    <w:rsid w:val="0053590A"/>
    <w:rsid w:val="00536341"/>
    <w:rsid w:val="005433B0"/>
    <w:rsid w:val="005462EC"/>
    <w:rsid w:val="00547E3B"/>
    <w:rsid w:val="00567922"/>
    <w:rsid w:val="00577DD2"/>
    <w:rsid w:val="00592C9E"/>
    <w:rsid w:val="005A1FBD"/>
    <w:rsid w:val="005E0B17"/>
    <w:rsid w:val="006035E3"/>
    <w:rsid w:val="00604356"/>
    <w:rsid w:val="00610513"/>
    <w:rsid w:val="00626962"/>
    <w:rsid w:val="006303C6"/>
    <w:rsid w:val="006334F6"/>
    <w:rsid w:val="00633F2F"/>
    <w:rsid w:val="00635DA6"/>
    <w:rsid w:val="0065075B"/>
    <w:rsid w:val="00676030"/>
    <w:rsid w:val="006874C9"/>
    <w:rsid w:val="006E1077"/>
    <w:rsid w:val="006F3C1A"/>
    <w:rsid w:val="00703AA2"/>
    <w:rsid w:val="00714D1B"/>
    <w:rsid w:val="007150AF"/>
    <w:rsid w:val="00716488"/>
    <w:rsid w:val="00720E3D"/>
    <w:rsid w:val="007255A9"/>
    <w:rsid w:val="00734D55"/>
    <w:rsid w:val="00743A47"/>
    <w:rsid w:val="007445AD"/>
    <w:rsid w:val="007449B4"/>
    <w:rsid w:val="0079415C"/>
    <w:rsid w:val="00796D35"/>
    <w:rsid w:val="007B2BF5"/>
    <w:rsid w:val="007D4AF6"/>
    <w:rsid w:val="007D7176"/>
    <w:rsid w:val="007E7183"/>
    <w:rsid w:val="007F4FCE"/>
    <w:rsid w:val="0083250E"/>
    <w:rsid w:val="00845B3F"/>
    <w:rsid w:val="00846330"/>
    <w:rsid w:val="008541F2"/>
    <w:rsid w:val="00863337"/>
    <w:rsid w:val="00864A3C"/>
    <w:rsid w:val="0087325F"/>
    <w:rsid w:val="0087379A"/>
    <w:rsid w:val="00876AE5"/>
    <w:rsid w:val="008B3C87"/>
    <w:rsid w:val="008C0DB7"/>
    <w:rsid w:val="008C4FE8"/>
    <w:rsid w:val="008D202B"/>
    <w:rsid w:val="008E3CA3"/>
    <w:rsid w:val="008F1F4E"/>
    <w:rsid w:val="008F574A"/>
    <w:rsid w:val="00914020"/>
    <w:rsid w:val="00920D8D"/>
    <w:rsid w:val="00930928"/>
    <w:rsid w:val="00932C91"/>
    <w:rsid w:val="00935162"/>
    <w:rsid w:val="00945DF8"/>
    <w:rsid w:val="00951FB2"/>
    <w:rsid w:val="009708D9"/>
    <w:rsid w:val="00980A86"/>
    <w:rsid w:val="00991DE2"/>
    <w:rsid w:val="00997499"/>
    <w:rsid w:val="009C5ED4"/>
    <w:rsid w:val="009C6205"/>
    <w:rsid w:val="009C6FD2"/>
    <w:rsid w:val="009D4A83"/>
    <w:rsid w:val="00A07053"/>
    <w:rsid w:val="00A2153F"/>
    <w:rsid w:val="00A85BD4"/>
    <w:rsid w:val="00A86717"/>
    <w:rsid w:val="00A90A98"/>
    <w:rsid w:val="00A94D1B"/>
    <w:rsid w:val="00A96BC5"/>
    <w:rsid w:val="00AB22C1"/>
    <w:rsid w:val="00AD4431"/>
    <w:rsid w:val="00AE0288"/>
    <w:rsid w:val="00B0264C"/>
    <w:rsid w:val="00B22A0F"/>
    <w:rsid w:val="00B348DE"/>
    <w:rsid w:val="00B5698F"/>
    <w:rsid w:val="00B6051D"/>
    <w:rsid w:val="00B70B23"/>
    <w:rsid w:val="00B74922"/>
    <w:rsid w:val="00B84674"/>
    <w:rsid w:val="00B9093C"/>
    <w:rsid w:val="00B90C99"/>
    <w:rsid w:val="00BA4B18"/>
    <w:rsid w:val="00C0640B"/>
    <w:rsid w:val="00C3275C"/>
    <w:rsid w:val="00C41145"/>
    <w:rsid w:val="00C46C57"/>
    <w:rsid w:val="00C505F2"/>
    <w:rsid w:val="00C60399"/>
    <w:rsid w:val="00C6696D"/>
    <w:rsid w:val="00C81C6C"/>
    <w:rsid w:val="00C84432"/>
    <w:rsid w:val="00C86D7E"/>
    <w:rsid w:val="00C94312"/>
    <w:rsid w:val="00CD4387"/>
    <w:rsid w:val="00CE0489"/>
    <w:rsid w:val="00CF3DD7"/>
    <w:rsid w:val="00D07689"/>
    <w:rsid w:val="00D07767"/>
    <w:rsid w:val="00D338C4"/>
    <w:rsid w:val="00D506FE"/>
    <w:rsid w:val="00D51DEB"/>
    <w:rsid w:val="00D52AFE"/>
    <w:rsid w:val="00D545D4"/>
    <w:rsid w:val="00D61DF6"/>
    <w:rsid w:val="00D72E6E"/>
    <w:rsid w:val="00D91CAF"/>
    <w:rsid w:val="00DC2743"/>
    <w:rsid w:val="00DC50BD"/>
    <w:rsid w:val="00DE3D01"/>
    <w:rsid w:val="00DE461A"/>
    <w:rsid w:val="00E00506"/>
    <w:rsid w:val="00E25124"/>
    <w:rsid w:val="00E32CC6"/>
    <w:rsid w:val="00E54E1F"/>
    <w:rsid w:val="00E7269F"/>
    <w:rsid w:val="00E8000E"/>
    <w:rsid w:val="00E86CD9"/>
    <w:rsid w:val="00E9781A"/>
    <w:rsid w:val="00E97F2C"/>
    <w:rsid w:val="00EB7F60"/>
    <w:rsid w:val="00EE31CB"/>
    <w:rsid w:val="00EF3645"/>
    <w:rsid w:val="00EF46B9"/>
    <w:rsid w:val="00F02101"/>
    <w:rsid w:val="00F0469E"/>
    <w:rsid w:val="00F0560F"/>
    <w:rsid w:val="00F20FB1"/>
    <w:rsid w:val="00F270E0"/>
    <w:rsid w:val="00F55770"/>
    <w:rsid w:val="00F62652"/>
    <w:rsid w:val="00F94995"/>
    <w:rsid w:val="00FD7243"/>
    <w:rsid w:val="00FF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661DC"/>
  <w15:chartTrackingRefBased/>
  <w15:docId w15:val="{68F0AD4E-FCBC-42A8-99BC-AC75B8B88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176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D71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D7176"/>
    <w:rPr>
      <w:kern w:val="0"/>
      <w14:ligatures w14:val="none"/>
    </w:rPr>
  </w:style>
  <w:style w:type="table" w:styleId="Tabelacomgrade">
    <w:name w:val="Table Grid"/>
    <w:basedOn w:val="Tabelanormal"/>
    <w:uiPriority w:val="39"/>
    <w:rsid w:val="007D7176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7D7176"/>
  </w:style>
  <w:style w:type="paragraph" w:styleId="Rodap">
    <w:name w:val="footer"/>
    <w:basedOn w:val="Normal"/>
    <w:link w:val="RodapChar"/>
    <w:uiPriority w:val="99"/>
    <w:unhideWhenUsed/>
    <w:rsid w:val="00B56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698F"/>
    <w:rPr>
      <w:kern w:val="0"/>
      <w14:ligatures w14:val="none"/>
    </w:rPr>
  </w:style>
  <w:style w:type="paragraph" w:styleId="PargrafodaLista">
    <w:name w:val="List Paragraph"/>
    <w:basedOn w:val="Normal"/>
    <w:uiPriority w:val="34"/>
    <w:qFormat/>
    <w:rsid w:val="005679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F7CCE-9FDE-4396-921C-E1AB47D52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9</TotalTime>
  <Pages>12</Pages>
  <Words>1721</Words>
  <Characters>9294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eichelt</dc:creator>
  <cp:keywords/>
  <dc:description/>
  <cp:lastModifiedBy>Angela Reichelt</cp:lastModifiedBy>
  <cp:revision>32</cp:revision>
  <dcterms:created xsi:type="dcterms:W3CDTF">2024-03-06T18:07:00Z</dcterms:created>
  <dcterms:modified xsi:type="dcterms:W3CDTF">2024-05-16T13:49:00Z</dcterms:modified>
</cp:coreProperties>
</file>